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BD4DA" w14:textId="4157A4DE" w:rsidR="00DA2CFD" w:rsidRDefault="00DA2CFD" w:rsidP="00DA2CFD">
      <w:pPr>
        <w:pStyle w:val="Heading1"/>
        <w:bidi w:val="0"/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color w:val="000000" w:themeColor="text1"/>
          <w:sz w:val="28"/>
          <w:szCs w:val="28"/>
        </w:rPr>
        <w:t>Urinary Bio-Monitoring of</w:t>
      </w:r>
      <w:r w:rsidRPr="008C6BEF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Aromatic Amine</w:t>
      </w:r>
      <w:r w:rsidRPr="008C6BEF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Derivatives by </w:t>
      </w:r>
      <w:r w:rsidR="000225CC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New </w:t>
      </w:r>
      <w:r w:rsidRPr="008C6BEF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Needle Trap Device Packed with the 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Multi-Component Adsorbent </w:t>
      </w:r>
    </w:p>
    <w:p w14:paraId="790C91D1" w14:textId="77777777" w:rsidR="00D02955" w:rsidRDefault="00D02955" w:rsidP="00D0295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azzagh Rahimpoor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Khaled Murtada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, Ali Firoozichahak</w:t>
      </w:r>
      <w:r>
        <w:rPr>
          <w:rFonts w:asciiTheme="majorBidi" w:hAnsiTheme="majorBidi" w:cstheme="majorBidi"/>
          <w:sz w:val="24"/>
          <w:szCs w:val="24"/>
          <w:vertAlign w:val="superscript"/>
        </w:rPr>
        <w:t>*3</w:t>
      </w:r>
      <w:r>
        <w:rPr>
          <w:rFonts w:asciiTheme="majorBidi" w:hAnsiTheme="majorBidi" w:cstheme="majorBidi"/>
          <w:sz w:val="24"/>
          <w:szCs w:val="24"/>
        </w:rPr>
        <w:t>, Babak Pashaei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, Danial soleymani-ghoozhdi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>, Houman Serkan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>, Faeze Mehregan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sz w:val="24"/>
          <w:szCs w:val="24"/>
        </w:rPr>
        <w:t>, Saber Alizadeh</w:t>
      </w: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</w:p>
    <w:p w14:paraId="72430100" w14:textId="77777777" w:rsidR="00D02955" w:rsidRDefault="00D02955" w:rsidP="00D02955">
      <w:pPr>
        <w:spacing w:line="480" w:lineRule="auto"/>
        <w:rPr>
          <w:rStyle w:val="fontstyle01"/>
          <w:rFonts w:cstheme="minorBidi"/>
          <w:i/>
          <w:iCs/>
          <w:sz w:val="26"/>
          <w:szCs w:val="24"/>
        </w:rPr>
      </w:pPr>
      <w:r>
        <w:rPr>
          <w:rStyle w:val="fontstyle01"/>
          <w:i/>
          <w:iCs/>
          <w:sz w:val="26"/>
          <w:szCs w:val="24"/>
          <w:vertAlign w:val="superscript"/>
        </w:rPr>
        <w:t>1</w:t>
      </w:r>
      <w:r>
        <w:rPr>
          <w:rStyle w:val="fontstyle01"/>
          <w:i/>
          <w:iCs/>
          <w:sz w:val="26"/>
          <w:szCs w:val="24"/>
        </w:rPr>
        <w:t>Department of Occupational Health Engineering, Research Center for Health Sciences, School of Health, Larestan University of Medical Sciences, Larestan, Iran</w:t>
      </w:r>
    </w:p>
    <w:p w14:paraId="0F8A436E" w14:textId="77777777" w:rsidR="00D02955" w:rsidRDefault="00D02955" w:rsidP="00D02955">
      <w:pPr>
        <w:spacing w:line="480" w:lineRule="auto"/>
        <w:rPr>
          <w:rStyle w:val="fontstyle01"/>
          <w:b/>
          <w:bCs/>
          <w:i/>
          <w:iCs/>
          <w:sz w:val="26"/>
          <w:szCs w:val="24"/>
        </w:rPr>
      </w:pPr>
      <w:r>
        <w:rPr>
          <w:rStyle w:val="fontstyle01"/>
          <w:i/>
          <w:iCs/>
          <w:sz w:val="26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 xml:space="preserve"> </w:t>
      </w:r>
      <w:r>
        <w:rPr>
          <w:rStyle w:val="fontstyle01"/>
          <w:i/>
          <w:iCs/>
          <w:sz w:val="26"/>
          <w:szCs w:val="24"/>
        </w:rPr>
        <w:t>Department of Chemistry, University of Waterloo, 200 University Avenue West, Waterloo, ON, N2L 3G1, Canada.</w:t>
      </w:r>
    </w:p>
    <w:p w14:paraId="46499220" w14:textId="77777777" w:rsidR="00D02955" w:rsidRDefault="00D02955" w:rsidP="00D02955">
      <w:pPr>
        <w:shd w:val="clear" w:color="auto" w:fill="FCFDFD"/>
        <w:spacing w:after="120" w:line="480" w:lineRule="auto"/>
        <w:rPr>
          <w:rStyle w:val="fontstyle01"/>
          <w:b/>
          <w:bCs/>
          <w:i/>
          <w:iCs/>
          <w:sz w:val="26"/>
          <w:szCs w:val="24"/>
        </w:rPr>
      </w:pPr>
      <w:r>
        <w:rPr>
          <w:rStyle w:val="fontstyle01"/>
          <w:i/>
          <w:iCs/>
          <w:sz w:val="26"/>
          <w:szCs w:val="24"/>
          <w:vertAlign w:val="superscript"/>
        </w:rPr>
        <w:t>3</w:t>
      </w:r>
      <w:r>
        <w:rPr>
          <w:rStyle w:val="fontstyle01"/>
          <w:i/>
          <w:iCs/>
          <w:sz w:val="26"/>
          <w:szCs w:val="24"/>
        </w:rPr>
        <w:t xml:space="preserve"> Department of Occupational Health, Faculty of Health, Social Determinants of Health Research Center, Gonabad University of Medical Science, Gonabad, Iran</w:t>
      </w:r>
    </w:p>
    <w:p w14:paraId="0F77B430" w14:textId="77777777" w:rsidR="00D02955" w:rsidRDefault="00D02955" w:rsidP="00D02955">
      <w:pPr>
        <w:shd w:val="clear" w:color="auto" w:fill="FCFDFD"/>
        <w:spacing w:after="120" w:line="480" w:lineRule="auto"/>
        <w:rPr>
          <w:rStyle w:val="fontstyle01"/>
          <w:b/>
          <w:bCs/>
          <w:i/>
          <w:iCs/>
          <w:sz w:val="26"/>
          <w:szCs w:val="24"/>
        </w:rPr>
      </w:pPr>
      <w:r>
        <w:rPr>
          <w:rStyle w:val="fontstyle01"/>
          <w:i/>
          <w:iCs/>
          <w:sz w:val="26"/>
          <w:szCs w:val="24"/>
          <w:vertAlign w:val="superscript"/>
        </w:rPr>
        <w:t>4</w:t>
      </w:r>
      <w:r>
        <w:rPr>
          <w:rStyle w:val="fontstyle01"/>
          <w:i/>
          <w:iCs/>
          <w:sz w:val="26"/>
          <w:szCs w:val="24"/>
        </w:rPr>
        <w:t xml:space="preserve"> Assistant Professor of Inorganic Chemistry, University of Mazandaran</w:t>
      </w:r>
    </w:p>
    <w:p w14:paraId="7E4851C0" w14:textId="77777777" w:rsidR="00D02955" w:rsidRDefault="00D02955" w:rsidP="00D02955">
      <w:pPr>
        <w:shd w:val="clear" w:color="auto" w:fill="FCFDFD"/>
        <w:spacing w:after="120" w:line="480" w:lineRule="auto"/>
        <w:rPr>
          <w:rStyle w:val="fontstyle01"/>
          <w:b/>
          <w:bCs/>
          <w:i/>
          <w:iCs/>
          <w:sz w:val="26"/>
          <w:szCs w:val="24"/>
        </w:rPr>
      </w:pPr>
      <w:r>
        <w:rPr>
          <w:rStyle w:val="fontstyle01"/>
          <w:i/>
          <w:iCs/>
          <w:sz w:val="26"/>
          <w:szCs w:val="24"/>
          <w:vertAlign w:val="superscript"/>
        </w:rPr>
        <w:t>5</w:t>
      </w:r>
      <w:r>
        <w:rPr>
          <w:b/>
          <w:bCs/>
          <w:sz w:val="24"/>
          <w:szCs w:val="24"/>
        </w:rPr>
        <w:t xml:space="preserve"> </w:t>
      </w:r>
      <w:r>
        <w:rPr>
          <w:rStyle w:val="fontstyle01"/>
          <w:i/>
          <w:iCs/>
          <w:sz w:val="26"/>
          <w:szCs w:val="24"/>
        </w:rPr>
        <w:t>Student Research Committee, Faculty of Public Health, Kerman University of Medical Sciences, Kerman, Iran</w:t>
      </w:r>
    </w:p>
    <w:p w14:paraId="37753B6C" w14:textId="77777777" w:rsidR="00D02955" w:rsidRDefault="00D02955" w:rsidP="00D02955">
      <w:pPr>
        <w:shd w:val="clear" w:color="auto" w:fill="FCFDFD"/>
        <w:spacing w:after="120" w:line="480" w:lineRule="auto"/>
        <w:rPr>
          <w:rStyle w:val="fontstyle01"/>
          <w:b/>
          <w:bCs/>
          <w:i/>
          <w:iCs/>
          <w:sz w:val="26"/>
          <w:szCs w:val="24"/>
        </w:rPr>
      </w:pPr>
      <w:r>
        <w:rPr>
          <w:rStyle w:val="fontstyle01"/>
          <w:i/>
          <w:iCs/>
          <w:sz w:val="26"/>
          <w:szCs w:val="24"/>
          <w:vertAlign w:val="superscript"/>
        </w:rPr>
        <w:t>6</w:t>
      </w:r>
      <w:r>
        <w:rPr>
          <w:b/>
          <w:bCs/>
          <w:sz w:val="24"/>
          <w:szCs w:val="24"/>
        </w:rPr>
        <w:t xml:space="preserve"> </w:t>
      </w:r>
      <w:r>
        <w:rPr>
          <w:rStyle w:val="fontstyle01"/>
          <w:i/>
          <w:iCs/>
          <w:sz w:val="26"/>
          <w:szCs w:val="24"/>
        </w:rPr>
        <w:t>The Islamic Azad University, Science and Research Branch, Tehran</w:t>
      </w:r>
    </w:p>
    <w:p w14:paraId="27755DB3" w14:textId="77777777" w:rsidR="00D02955" w:rsidRDefault="00D02955" w:rsidP="00D02955">
      <w:pPr>
        <w:spacing w:line="480" w:lineRule="auto"/>
        <w:rPr>
          <w:rStyle w:val="fontstyle01"/>
          <w:b/>
          <w:bCs/>
          <w:sz w:val="24"/>
          <w:szCs w:val="24"/>
        </w:rPr>
      </w:pPr>
      <w:r>
        <w:rPr>
          <w:rStyle w:val="fontstyle01"/>
          <w:i/>
          <w:iCs/>
          <w:sz w:val="26"/>
          <w:szCs w:val="24"/>
          <w:vertAlign w:val="superscript"/>
        </w:rPr>
        <w:t>7</w:t>
      </w:r>
      <w:r>
        <w:rPr>
          <w:b/>
          <w:bCs/>
          <w:sz w:val="24"/>
          <w:szCs w:val="24"/>
        </w:rPr>
        <w:t xml:space="preserve"> </w:t>
      </w:r>
      <w:r>
        <w:rPr>
          <w:rStyle w:val="fontstyle01"/>
          <w:i/>
          <w:iCs/>
          <w:sz w:val="26"/>
          <w:szCs w:val="24"/>
        </w:rPr>
        <w:t>Medical student, school of medicine, Shahrekord University of Medical Sciences, Shahrekord, Iran</w:t>
      </w:r>
    </w:p>
    <w:p w14:paraId="5C987018" w14:textId="77777777" w:rsidR="00D02955" w:rsidRDefault="00D02955" w:rsidP="00D02955">
      <w:pPr>
        <w:shd w:val="clear" w:color="auto" w:fill="FCFDFD"/>
        <w:spacing w:after="120" w:line="480" w:lineRule="auto"/>
        <w:rPr>
          <w:rStyle w:val="fontstyle01"/>
          <w:b/>
          <w:bCs/>
          <w:i/>
          <w:iCs/>
          <w:sz w:val="26"/>
          <w:szCs w:val="24"/>
        </w:rPr>
      </w:pPr>
      <w:r>
        <w:rPr>
          <w:rStyle w:val="fontstyle01"/>
          <w:i/>
          <w:iCs/>
          <w:sz w:val="26"/>
          <w:szCs w:val="24"/>
          <w:vertAlign w:val="superscript"/>
        </w:rPr>
        <w:t>8</w:t>
      </w:r>
      <w:r>
        <w:rPr>
          <w:rStyle w:val="fontstyle01"/>
          <w:i/>
          <w:iCs/>
          <w:sz w:val="26"/>
          <w:szCs w:val="24"/>
        </w:rPr>
        <w:t>Department of Chemistry, Bu-Ali-Sina University, Hamedan, Iran.</w:t>
      </w:r>
    </w:p>
    <w:p w14:paraId="4C96711B" w14:textId="77777777" w:rsidR="007765C3" w:rsidRPr="007765C3" w:rsidRDefault="007765C3" w:rsidP="007765C3">
      <w:pPr>
        <w:rPr>
          <w:lang w:bidi="fa-IR"/>
        </w:rPr>
      </w:pPr>
    </w:p>
    <w:p w14:paraId="1B31A3B6" w14:textId="77777777" w:rsidR="00DA2CFD" w:rsidRDefault="00DA2CFD" w:rsidP="00DA2CFD">
      <w:pPr>
        <w:rPr>
          <w:lang w:bidi="fa-IR"/>
        </w:rPr>
      </w:pPr>
    </w:p>
    <w:p w14:paraId="5954D70C" w14:textId="26CADE92" w:rsidR="00DA2CFD" w:rsidRDefault="00DA2CFD">
      <w:pPr>
        <w:bidi/>
      </w:pPr>
    </w:p>
    <w:p w14:paraId="4FC96081" w14:textId="7B880A0E" w:rsidR="00DA2CFD" w:rsidRDefault="00DA2CFD" w:rsidP="00DA2CFD">
      <w:pPr>
        <w:bidi/>
      </w:pPr>
    </w:p>
    <w:p w14:paraId="6C5386AC" w14:textId="77777777" w:rsidR="00A44609" w:rsidRDefault="00A44609" w:rsidP="00A44609">
      <w:pPr>
        <w:bidi/>
        <w:rPr>
          <w:rtl/>
        </w:rPr>
      </w:pPr>
    </w:p>
    <w:p w14:paraId="27CC319C" w14:textId="77777777" w:rsidR="007765C3" w:rsidRDefault="007765C3" w:rsidP="007765C3">
      <w:pPr>
        <w:bidi/>
        <w:rPr>
          <w:rtl/>
          <w:lang w:bidi="fa-IR"/>
        </w:rPr>
      </w:pPr>
    </w:p>
    <w:tbl>
      <w:tblPr>
        <w:tblStyle w:val="LightShading"/>
        <w:bidiVisual/>
        <w:tblW w:w="8545" w:type="dxa"/>
        <w:jc w:val="center"/>
        <w:tblLook w:val="04A0" w:firstRow="1" w:lastRow="0" w:firstColumn="1" w:lastColumn="0" w:noHBand="0" w:noVBand="1"/>
      </w:tblPr>
      <w:tblGrid>
        <w:gridCol w:w="1509"/>
        <w:gridCol w:w="1598"/>
        <w:gridCol w:w="1447"/>
        <w:gridCol w:w="1450"/>
        <w:gridCol w:w="2541"/>
      </w:tblGrid>
      <w:tr w:rsidR="00DC1641" w:rsidRPr="00881B58" w14:paraId="1D62CA71" w14:textId="77777777" w:rsidTr="004C3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5" w:type="dxa"/>
            <w:gridSpan w:val="5"/>
            <w:tcBorders>
              <w:top w:val="double" w:sz="4" w:space="0" w:color="FFFFFF"/>
            </w:tcBorders>
            <w:shd w:val="clear" w:color="auto" w:fill="auto"/>
          </w:tcPr>
          <w:p w14:paraId="580044F8" w14:textId="2C094D89" w:rsidR="00692CC6" w:rsidRPr="00692CC6" w:rsidRDefault="00DC1641" w:rsidP="00692CC6">
            <w:pPr>
              <w:pStyle w:val="NormalWeb"/>
              <w:spacing w:before="0" w:beforeAutospacing="0" w:afterAutospacing="0"/>
              <w:jc w:val="both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Table</w:t>
            </w:r>
            <w:r w:rsidR="00E86FB3">
              <w:rPr>
                <w:rFonts w:eastAsia="Calibri"/>
                <w:color w:val="auto"/>
                <w:sz w:val="20"/>
                <w:szCs w:val="20"/>
              </w:rPr>
              <w:t xml:space="preserve"> </w:t>
            </w:r>
            <w:bookmarkStart w:id="0" w:name="_Hlk97122734"/>
            <w:r w:rsidR="00E86FB3">
              <w:rPr>
                <w:rFonts w:eastAsia="Calibri"/>
                <w:color w:val="auto"/>
                <w:sz w:val="20"/>
                <w:szCs w:val="20"/>
              </w:rPr>
              <w:t>S1</w:t>
            </w:r>
            <w:bookmarkEnd w:id="0"/>
            <w:r w:rsidRPr="00881B58">
              <w:rPr>
                <w:rFonts w:eastAsia="Calibri"/>
                <w:color w:val="auto"/>
                <w:sz w:val="20"/>
                <w:szCs w:val="20"/>
              </w:rPr>
              <w:t>.</w:t>
            </w:r>
            <w:r>
              <w:t xml:space="preserve"> </w:t>
            </w:r>
            <w:r w:rsidRPr="005A5C12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>Response Surface Quadratic desorption model</w:t>
            </w:r>
            <w:r w:rsidRPr="00881B58">
              <w:rPr>
                <w:rFonts w:eastAsia="Calibri"/>
                <w:color w:val="auto"/>
                <w:sz w:val="20"/>
                <w:szCs w:val="20"/>
              </w:rPr>
              <w:t xml:space="preserve"> </w:t>
            </w:r>
            <w:r w:rsidRPr="00881B58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 xml:space="preserve">of </w:t>
            </w:r>
            <w:r w:rsidRPr="00DC1641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>aromatic amines</w:t>
            </w:r>
            <w:r w:rsidRPr="00881B58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 xml:space="preserve"> compounds by</w:t>
            </w:r>
            <w:r w:rsidR="002A1957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543447" w:rsidRPr="00543447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>HA;Ze;MOF@NTD method</w:t>
            </w:r>
          </w:p>
        </w:tc>
      </w:tr>
      <w:tr w:rsidR="004C3EC7" w:rsidRPr="00881B58" w14:paraId="041994BE" w14:textId="77777777" w:rsidTr="004C3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1FD1D8D" w14:textId="5CEDDA37" w:rsidR="00DC1641" w:rsidRPr="004C3EC7" w:rsidRDefault="004C3EC7" w:rsidP="004C3EC7">
            <w:pPr>
              <w:pStyle w:val="NormalWeb"/>
              <w:spacing w:before="0" w:beforeAutospacing="0" w:afterAutospacing="0"/>
              <w:jc w:val="center"/>
              <w:rPr>
                <w:rFonts w:eastAsia="Calibri"/>
                <w:color w:val="auto"/>
                <w:sz w:val="18"/>
                <w:szCs w:val="18"/>
              </w:rPr>
            </w:pPr>
            <w:r w:rsidRPr="004C3EC7">
              <w:rPr>
                <w:rFonts w:eastAsia="Calibri"/>
                <w:color w:val="auto"/>
                <w:sz w:val="18"/>
                <w:szCs w:val="18"/>
              </w:rPr>
              <w:t>3-Chloroaniline</w:t>
            </w:r>
          </w:p>
        </w:tc>
        <w:tc>
          <w:tcPr>
            <w:tcW w:w="1598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6639586" w14:textId="5A493DDD" w:rsidR="00DC1641" w:rsidRPr="004C3EC7" w:rsidRDefault="004C3EC7" w:rsidP="004C3EC7">
            <w:pPr>
              <w:pStyle w:val="NormalWeb"/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auto"/>
                <w:sz w:val="18"/>
                <w:szCs w:val="18"/>
                <w:rtl/>
              </w:rPr>
            </w:pP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</w:rPr>
              <w:t>2</w:t>
            </w: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  <w:rtl/>
              </w:rPr>
              <w:t>-</w:t>
            </w: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</w:rPr>
              <w:t>Chloroaniline</w:t>
            </w:r>
          </w:p>
        </w:tc>
        <w:tc>
          <w:tcPr>
            <w:tcW w:w="1447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56BED5B" w14:textId="216C29B0" w:rsidR="00DC1641" w:rsidRPr="004C3EC7" w:rsidRDefault="004C3EC7" w:rsidP="004C3EC7">
            <w:pPr>
              <w:pStyle w:val="NormalWeb"/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auto"/>
                <w:sz w:val="18"/>
                <w:szCs w:val="18"/>
                <w:rtl/>
              </w:rPr>
            </w:pP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</w:rPr>
              <w:t>N,N-Dimethylaniline</w:t>
            </w:r>
          </w:p>
        </w:tc>
        <w:tc>
          <w:tcPr>
            <w:tcW w:w="1450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87D6DF7" w14:textId="7AB18C44" w:rsidR="00DC1641" w:rsidRPr="004C3EC7" w:rsidRDefault="004C3EC7" w:rsidP="004C3EC7">
            <w:pPr>
              <w:pStyle w:val="NormalWeb"/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auto"/>
                <w:sz w:val="18"/>
                <w:szCs w:val="18"/>
                <w:rtl/>
              </w:rPr>
            </w:pP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</w:rPr>
              <w:t>Aniline</w:t>
            </w:r>
          </w:p>
        </w:tc>
        <w:tc>
          <w:tcPr>
            <w:tcW w:w="2541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EF04F29" w14:textId="77777777" w:rsidR="00DC1641" w:rsidRPr="00881B58" w:rsidRDefault="00DC1641" w:rsidP="00C53209">
            <w:pPr>
              <w:pStyle w:val="NormalWeb"/>
              <w:spacing w:befor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b/>
                <w:bCs/>
                <w:color w:val="auto"/>
                <w:sz w:val="20"/>
                <w:szCs w:val="20"/>
              </w:rPr>
              <w:t>Parameters/analytes</w:t>
            </w:r>
          </w:p>
        </w:tc>
      </w:tr>
      <w:tr w:rsidR="001C65AC" w:rsidRPr="00881B58" w14:paraId="090BA7D6" w14:textId="77777777" w:rsidTr="004C3EC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6BDD04" w14:textId="6A92E2AB" w:rsidR="001C65AC" w:rsidRPr="00B83604" w:rsidRDefault="00B83604" w:rsidP="001C65AC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B83604">
              <w:rPr>
                <w:b w:val="0"/>
                <w:bCs w:val="0"/>
                <w:color w:val="auto"/>
                <w:sz w:val="20"/>
                <w:szCs w:val="20"/>
              </w:rPr>
              <w:t>280.42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AD1CD" w14:textId="24EF149E" w:rsidR="001C65AC" w:rsidRPr="00881B58" w:rsidRDefault="001C65AC" w:rsidP="001C65A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78.44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F55CD" w14:textId="5B37CDF3" w:rsidR="001C65AC" w:rsidRPr="00881B58" w:rsidRDefault="00FD33DD" w:rsidP="001C65A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71.67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B7963" w14:textId="2F3B69AA" w:rsidR="001C65AC" w:rsidRPr="00881B58" w:rsidRDefault="00223F62" w:rsidP="001C65A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71.17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C6B43" w14:textId="77777777" w:rsidR="001C65AC" w:rsidRPr="00881B58" w:rsidRDefault="001C65AC" w:rsidP="001C65AC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Optimal Temperature (◦C)</w:t>
            </w:r>
          </w:p>
        </w:tc>
      </w:tr>
      <w:tr w:rsidR="001C65AC" w:rsidRPr="00881B58" w14:paraId="69D71749" w14:textId="77777777" w:rsidTr="004C3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1F326AFA" w14:textId="053E4852" w:rsidR="001C65AC" w:rsidRPr="00B83604" w:rsidRDefault="00B83604" w:rsidP="001C65AC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b w:val="0"/>
                <w:bCs w:val="0"/>
                <w:color w:val="auto"/>
                <w:sz w:val="20"/>
                <w:szCs w:val="20"/>
              </w:rPr>
              <w:t>4.66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C3EAF11" w14:textId="02F6A9F9" w:rsidR="001C65AC" w:rsidRPr="00881B58" w:rsidRDefault="001C65AC" w:rsidP="001C65A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56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BCF0C7F" w14:textId="24A066FF" w:rsidR="001C65AC" w:rsidRPr="00881B58" w:rsidRDefault="00FD33DD" w:rsidP="001C65A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47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11F3E94" w14:textId="07873C14" w:rsidR="001C65AC" w:rsidRPr="00881B58" w:rsidRDefault="00223F62" w:rsidP="001C65AC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34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76B07074" w14:textId="77777777" w:rsidR="001C65AC" w:rsidRPr="00881B58" w:rsidRDefault="001C65AC" w:rsidP="001C65AC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Optimal Time (min)</w:t>
            </w:r>
          </w:p>
        </w:tc>
      </w:tr>
      <w:tr w:rsidR="00FD33DD" w:rsidRPr="00881B58" w14:paraId="6C38DFAE" w14:textId="77777777" w:rsidTr="004C3EC7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7BA5432D" w14:textId="156E610C" w:rsidR="00FD33DD" w:rsidRPr="00B83604" w:rsidRDefault="00FD33DD" w:rsidP="00FD33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87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0E0F18A0" w14:textId="1CF7BD3E" w:rsidR="00FD33DD" w:rsidRPr="00B83604" w:rsidRDefault="00FD33DD" w:rsidP="00FD3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8360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4306E97" w14:textId="13210D5B" w:rsidR="00FD33DD" w:rsidRPr="00B83604" w:rsidRDefault="00FD33DD" w:rsidP="00FD3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5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10F871A" w14:textId="7ADACE80" w:rsidR="00FD33DD" w:rsidRPr="00FD33DD" w:rsidRDefault="00FD33DD" w:rsidP="00FD3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4BBEA7D1" w14:textId="77777777" w:rsidR="00FD33DD" w:rsidRPr="00881B58" w:rsidRDefault="00FD33DD" w:rsidP="00FD33DD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R-Squared</w:t>
            </w:r>
          </w:p>
        </w:tc>
      </w:tr>
      <w:tr w:rsidR="00FD33DD" w:rsidRPr="00881B58" w14:paraId="38BB1F10" w14:textId="77777777" w:rsidTr="004C3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5CEA0AF3" w14:textId="4727A8B0" w:rsidR="00FD33DD" w:rsidRPr="00B83604" w:rsidRDefault="00FD33DD" w:rsidP="00FD33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78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19B2E61E" w14:textId="6723A69F" w:rsidR="00FD33DD" w:rsidRPr="00B83604" w:rsidRDefault="00FD33DD" w:rsidP="00FD3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8360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F32DE91" w14:textId="760A1633" w:rsidR="00FD33DD" w:rsidRPr="00B83604" w:rsidRDefault="00FD33DD" w:rsidP="00FD3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1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D91606D" w14:textId="54110B8D" w:rsidR="00FD33DD" w:rsidRPr="00B83604" w:rsidRDefault="00FD33DD" w:rsidP="00FD3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631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2D2D2A43" w14:textId="77777777" w:rsidR="00FD33DD" w:rsidRPr="00881B58" w:rsidRDefault="00FD33DD" w:rsidP="00FD33DD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Adj R-Squared</w:t>
            </w:r>
          </w:p>
        </w:tc>
      </w:tr>
      <w:tr w:rsidR="001C65AC" w:rsidRPr="00881B58" w14:paraId="205CECC5" w14:textId="77777777" w:rsidTr="004C3EC7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7DA370AA" w14:textId="2737711A" w:rsidR="001C65AC" w:rsidRPr="00FD33DD" w:rsidRDefault="00B83604" w:rsidP="00B836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91.52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02263162" w14:textId="646DE37B" w:rsidR="001C65AC" w:rsidRPr="00B83604" w:rsidRDefault="00D577F2" w:rsidP="00D5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 w:rsidRPr="00B8360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5.13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E412764" w14:textId="62B61C6B" w:rsidR="001C65AC" w:rsidRPr="00FD33DD" w:rsidRDefault="00FD33DD" w:rsidP="00FD3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6.68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490CFF0" w14:textId="1F4F005D" w:rsidR="001C65AC" w:rsidRPr="00FD33DD" w:rsidRDefault="00223F62" w:rsidP="0022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2.98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72862C43" w14:textId="77777777" w:rsidR="001C65AC" w:rsidRPr="00881B58" w:rsidRDefault="001C65AC" w:rsidP="001C65AC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SD</w:t>
            </w:r>
          </w:p>
        </w:tc>
      </w:tr>
      <w:tr w:rsidR="001C65AC" w:rsidRPr="00881B58" w14:paraId="78F4A997" w14:textId="77777777" w:rsidTr="004C3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27F400BC" w14:textId="1139BBFF" w:rsidR="001C65AC" w:rsidRPr="00FD33DD" w:rsidRDefault="00B83604" w:rsidP="00B836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.37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6CCE47E" w14:textId="474833F6" w:rsidR="001C65AC" w:rsidRPr="00B83604" w:rsidRDefault="00D577F2" w:rsidP="00D5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8360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.36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D669875" w14:textId="4F26713F" w:rsidR="001C65AC" w:rsidRPr="00FD33DD" w:rsidRDefault="00FD33DD" w:rsidP="00FD3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.12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3F37C73" w14:textId="0544DE5E" w:rsidR="001C65AC" w:rsidRPr="00FD33DD" w:rsidRDefault="00223F62" w:rsidP="0022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.84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1EFA073E" w14:textId="77777777" w:rsidR="001C65AC" w:rsidRPr="00881B58" w:rsidRDefault="001C65AC" w:rsidP="001C65AC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CV</w:t>
            </w:r>
          </w:p>
        </w:tc>
      </w:tr>
      <w:tr w:rsidR="001C65AC" w:rsidRPr="00881B58" w14:paraId="02E7C3CF" w14:textId="77777777" w:rsidTr="004C3EC7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5D1AFE6A" w14:textId="796B5D72" w:rsidR="001C65AC" w:rsidRPr="00FD33DD" w:rsidRDefault="00B83604" w:rsidP="00B836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.191E+006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F9F0C62" w14:textId="5E3EB0A6" w:rsidR="001C65AC" w:rsidRPr="00B83604" w:rsidRDefault="00D577F2" w:rsidP="00D5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8360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246E+006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3AB10AD" w14:textId="3BB8B72F" w:rsidR="001C65AC" w:rsidRPr="00FD33DD" w:rsidRDefault="00FD33DD" w:rsidP="00FD3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61E+006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4AB871B" w14:textId="79D51D40" w:rsidR="001C65AC" w:rsidRPr="00FD33DD" w:rsidRDefault="00223F62" w:rsidP="0022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.613E+005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136ACA83" w14:textId="77777777" w:rsidR="001C65AC" w:rsidRPr="00881B58" w:rsidRDefault="001C65AC" w:rsidP="001C65AC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PRESS</w:t>
            </w:r>
          </w:p>
        </w:tc>
      </w:tr>
      <w:tr w:rsidR="001C65AC" w:rsidRPr="00881B58" w14:paraId="1152816A" w14:textId="77777777" w:rsidTr="00B73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104F82DE" w14:textId="10118201" w:rsidR="001C65AC" w:rsidRPr="00FD33DD" w:rsidRDefault="00B83604" w:rsidP="00B836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10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55C27A3" w14:textId="55E66E45" w:rsidR="001C65AC" w:rsidRPr="00B83604" w:rsidRDefault="00D577F2" w:rsidP="00D57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8360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26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B697068" w14:textId="1970B958" w:rsidR="001C65AC" w:rsidRPr="00FD33DD" w:rsidRDefault="00FD33DD" w:rsidP="00FD3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6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70A179B" w14:textId="3E297378" w:rsidR="001C65AC" w:rsidRPr="00FD33DD" w:rsidRDefault="00223F62" w:rsidP="00223F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736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49385645" w14:textId="77777777" w:rsidR="001C65AC" w:rsidRPr="00881B58" w:rsidRDefault="001C65AC" w:rsidP="001C65AC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Lack of Fit</w:t>
            </w:r>
          </w:p>
        </w:tc>
      </w:tr>
      <w:tr w:rsidR="001C65AC" w:rsidRPr="00881B58" w14:paraId="2632BA8B" w14:textId="77777777" w:rsidTr="004C3EC7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4D9C7FC5" w14:textId="65DBFD40" w:rsidR="001C65AC" w:rsidRPr="00FD33DD" w:rsidRDefault="00B83604" w:rsidP="00B836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598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07DE990A" w14:textId="54126C1F" w:rsidR="001C65AC" w:rsidRPr="00B83604" w:rsidRDefault="00D577F2" w:rsidP="00D57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8360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40</w:t>
            </w:r>
          </w:p>
        </w:tc>
        <w:tc>
          <w:tcPr>
            <w:tcW w:w="1447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01A1BA67" w14:textId="6F9BEEDD" w:rsidR="001C65AC" w:rsidRPr="00FD33DD" w:rsidRDefault="00FD33DD" w:rsidP="00FD3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2</w:t>
            </w:r>
          </w:p>
        </w:tc>
        <w:tc>
          <w:tcPr>
            <w:tcW w:w="1450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3478A383" w14:textId="52A33FB6" w:rsidR="001C65AC" w:rsidRPr="00FD33DD" w:rsidRDefault="00223F62" w:rsidP="00223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D33D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10</w:t>
            </w:r>
          </w:p>
        </w:tc>
        <w:tc>
          <w:tcPr>
            <w:tcW w:w="254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1325A4DF" w14:textId="47C25205" w:rsidR="001C65AC" w:rsidRPr="00881B58" w:rsidRDefault="001C65AC" w:rsidP="001C65AC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D97FB3">
              <w:rPr>
                <w:rFonts w:eastAsia="Calibri"/>
                <w:sz w:val="20"/>
                <w:szCs w:val="20"/>
              </w:rPr>
              <w:t>p-value</w:t>
            </w:r>
          </w:p>
        </w:tc>
      </w:tr>
    </w:tbl>
    <w:p w14:paraId="02FD5826" w14:textId="77777777" w:rsidR="00DC1641" w:rsidRDefault="00DC1641" w:rsidP="004478B9">
      <w:pPr>
        <w:rPr>
          <w:rFonts w:asciiTheme="majorBidi" w:hAnsiTheme="majorBidi" w:cstheme="majorBidi"/>
          <w:rtl/>
        </w:rPr>
      </w:pPr>
    </w:p>
    <w:p w14:paraId="3891EEB7" w14:textId="77777777" w:rsidR="00DC1641" w:rsidRDefault="00DC1641" w:rsidP="004478B9">
      <w:pPr>
        <w:rPr>
          <w:rFonts w:asciiTheme="majorBidi" w:hAnsiTheme="majorBidi" w:cstheme="majorBidi"/>
          <w:rtl/>
        </w:rPr>
      </w:pPr>
    </w:p>
    <w:tbl>
      <w:tblPr>
        <w:tblStyle w:val="LightShading"/>
        <w:bidiVisual/>
        <w:tblW w:w="8545" w:type="dxa"/>
        <w:jc w:val="center"/>
        <w:tblLook w:val="04A0" w:firstRow="1" w:lastRow="0" w:firstColumn="1" w:lastColumn="0" w:noHBand="0" w:noVBand="1"/>
      </w:tblPr>
      <w:tblGrid>
        <w:gridCol w:w="1509"/>
        <w:gridCol w:w="1598"/>
        <w:gridCol w:w="1447"/>
        <w:gridCol w:w="1450"/>
        <w:gridCol w:w="2541"/>
      </w:tblGrid>
      <w:tr w:rsidR="00776ABE" w:rsidRPr="00881B58" w14:paraId="453EC077" w14:textId="77777777" w:rsidTr="00C53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5" w:type="dxa"/>
            <w:gridSpan w:val="5"/>
            <w:tcBorders>
              <w:top w:val="double" w:sz="4" w:space="0" w:color="FFFFFF"/>
            </w:tcBorders>
            <w:shd w:val="clear" w:color="auto" w:fill="auto"/>
          </w:tcPr>
          <w:p w14:paraId="383430BE" w14:textId="4469B9C6" w:rsidR="00776ABE" w:rsidRPr="00881B58" w:rsidRDefault="00776ABE" w:rsidP="00C53209">
            <w:pPr>
              <w:pStyle w:val="NormalWeb"/>
              <w:spacing w:before="0" w:beforeAutospacing="0" w:afterAutospacing="0"/>
              <w:jc w:val="both"/>
              <w:rPr>
                <w:rFonts w:eastAsia="Calibri"/>
                <w:color w:val="auto"/>
                <w:sz w:val="22"/>
                <w:szCs w:val="22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 xml:space="preserve">Table </w:t>
            </w:r>
            <w:r w:rsidR="00E86FB3">
              <w:rPr>
                <w:rFonts w:eastAsia="Calibri"/>
                <w:color w:val="auto"/>
                <w:sz w:val="20"/>
                <w:szCs w:val="20"/>
              </w:rPr>
              <w:t>S</w:t>
            </w:r>
            <w:r w:rsidR="006D207D">
              <w:rPr>
                <w:rFonts w:eastAsia="Calibri"/>
                <w:color w:val="auto"/>
                <w:sz w:val="20"/>
                <w:szCs w:val="20"/>
              </w:rPr>
              <w:t>2</w:t>
            </w:r>
            <w:r w:rsidRPr="00881B58">
              <w:rPr>
                <w:rFonts w:eastAsia="Calibri"/>
                <w:color w:val="auto"/>
                <w:sz w:val="20"/>
                <w:szCs w:val="20"/>
              </w:rPr>
              <w:t>.</w:t>
            </w:r>
            <w:r>
              <w:t xml:space="preserve"> </w:t>
            </w:r>
            <w:r w:rsidRPr="005A5C12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 xml:space="preserve">Response Surface Quadratic </w:t>
            </w:r>
            <w:r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>extraction</w:t>
            </w:r>
            <w:r w:rsidRPr="005A5C12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 xml:space="preserve"> model</w:t>
            </w:r>
            <w:r w:rsidRPr="00881B58">
              <w:rPr>
                <w:rFonts w:eastAsia="Calibri"/>
                <w:color w:val="auto"/>
                <w:sz w:val="20"/>
                <w:szCs w:val="20"/>
              </w:rPr>
              <w:t xml:space="preserve"> </w:t>
            </w:r>
            <w:r w:rsidRPr="00881B58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 xml:space="preserve">of </w:t>
            </w:r>
            <w:r w:rsidRPr="00DC1641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>aromatic amines</w:t>
            </w:r>
            <w:r w:rsidRPr="00881B58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 xml:space="preserve"> compounds by</w:t>
            </w:r>
            <w:r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543447" w:rsidRPr="00543447">
              <w:rPr>
                <w:rFonts w:eastAsia="Calibri"/>
                <w:b w:val="0"/>
                <w:bCs w:val="0"/>
                <w:color w:val="auto"/>
                <w:sz w:val="20"/>
                <w:szCs w:val="20"/>
              </w:rPr>
              <w:t>HA;Ze;MOF@NTD method</w:t>
            </w:r>
          </w:p>
        </w:tc>
      </w:tr>
      <w:tr w:rsidR="00776ABE" w:rsidRPr="00881B58" w14:paraId="63809AE2" w14:textId="77777777" w:rsidTr="00C5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36A6E19" w14:textId="77777777" w:rsidR="00776ABE" w:rsidRPr="004C3EC7" w:rsidRDefault="00776ABE" w:rsidP="00C53209">
            <w:pPr>
              <w:pStyle w:val="NormalWeb"/>
              <w:spacing w:before="0" w:beforeAutospacing="0" w:afterAutospacing="0"/>
              <w:jc w:val="center"/>
              <w:rPr>
                <w:rFonts w:eastAsia="Calibri"/>
                <w:color w:val="auto"/>
                <w:sz w:val="18"/>
                <w:szCs w:val="18"/>
              </w:rPr>
            </w:pPr>
            <w:r w:rsidRPr="004C3EC7">
              <w:rPr>
                <w:rFonts w:eastAsia="Calibri"/>
                <w:color w:val="auto"/>
                <w:sz w:val="18"/>
                <w:szCs w:val="18"/>
              </w:rPr>
              <w:t>3-Chloroaniline</w:t>
            </w:r>
          </w:p>
        </w:tc>
        <w:tc>
          <w:tcPr>
            <w:tcW w:w="1598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50E78E4" w14:textId="77777777" w:rsidR="00776ABE" w:rsidRPr="004C3EC7" w:rsidRDefault="00776ABE" w:rsidP="00C53209">
            <w:pPr>
              <w:pStyle w:val="NormalWeb"/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auto"/>
                <w:sz w:val="18"/>
                <w:szCs w:val="18"/>
                <w:rtl/>
              </w:rPr>
            </w:pP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</w:rPr>
              <w:t>2</w:t>
            </w: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  <w:rtl/>
              </w:rPr>
              <w:t>-</w:t>
            </w: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</w:rPr>
              <w:t>Chloroaniline</w:t>
            </w:r>
          </w:p>
        </w:tc>
        <w:tc>
          <w:tcPr>
            <w:tcW w:w="1447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740AB6E" w14:textId="77777777" w:rsidR="00776ABE" w:rsidRPr="004C3EC7" w:rsidRDefault="00776ABE" w:rsidP="00C53209">
            <w:pPr>
              <w:pStyle w:val="NormalWeb"/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auto"/>
                <w:sz w:val="18"/>
                <w:szCs w:val="18"/>
                <w:rtl/>
              </w:rPr>
            </w:pP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</w:rPr>
              <w:t>N,N-Dimethylaniline</w:t>
            </w:r>
          </w:p>
        </w:tc>
        <w:tc>
          <w:tcPr>
            <w:tcW w:w="1450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6FD6452" w14:textId="77777777" w:rsidR="00776ABE" w:rsidRPr="004C3EC7" w:rsidRDefault="00776ABE" w:rsidP="00C53209">
            <w:pPr>
              <w:pStyle w:val="NormalWeb"/>
              <w:spacing w:before="0" w:beforeAutospacing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auto"/>
                <w:sz w:val="18"/>
                <w:szCs w:val="18"/>
                <w:rtl/>
              </w:rPr>
            </w:pPr>
            <w:r w:rsidRPr="004C3EC7">
              <w:rPr>
                <w:rFonts w:eastAsia="Calibri"/>
                <w:b/>
                <w:bCs/>
                <w:color w:val="auto"/>
                <w:sz w:val="18"/>
                <w:szCs w:val="18"/>
              </w:rPr>
              <w:t>Aniline</w:t>
            </w:r>
          </w:p>
        </w:tc>
        <w:tc>
          <w:tcPr>
            <w:tcW w:w="2541" w:type="dxa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1FE4A99" w14:textId="77777777" w:rsidR="00776ABE" w:rsidRPr="00881B58" w:rsidRDefault="00776ABE" w:rsidP="00C53209">
            <w:pPr>
              <w:pStyle w:val="NormalWeb"/>
              <w:spacing w:befor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b/>
                <w:bCs/>
                <w:color w:val="auto"/>
                <w:sz w:val="20"/>
                <w:szCs w:val="20"/>
              </w:rPr>
              <w:t>Parameters/analytes</w:t>
            </w:r>
          </w:p>
        </w:tc>
      </w:tr>
      <w:tr w:rsidR="00776ABE" w:rsidRPr="00881B58" w14:paraId="3C6DC437" w14:textId="77777777" w:rsidTr="00C53209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2BEFF" w14:textId="29C6E2DC" w:rsidR="00776ABE" w:rsidRPr="00B42328" w:rsidRDefault="00F70DAD" w:rsidP="00C53209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b w:val="0"/>
                <w:bCs w:val="0"/>
                <w:color w:val="auto"/>
                <w:sz w:val="20"/>
                <w:szCs w:val="20"/>
              </w:rPr>
              <w:t>39.17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60FE1" w14:textId="60FDAA68" w:rsidR="00776ABE" w:rsidRPr="00881B58" w:rsidRDefault="00CC6DAA" w:rsidP="00C5320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0.79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C2361" w14:textId="4FCF9BF2" w:rsidR="00776ABE" w:rsidRPr="00881B58" w:rsidRDefault="00722907" w:rsidP="00C5320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9.33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5DE49" w14:textId="708DF3DB" w:rsidR="00776ABE" w:rsidRPr="00881B58" w:rsidRDefault="00B42328" w:rsidP="00C5320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9.93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D6A24" w14:textId="77777777" w:rsidR="00776ABE" w:rsidRPr="00881B58" w:rsidRDefault="00776ABE" w:rsidP="00C5320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Optimal Temperature (◦C)</w:t>
            </w:r>
          </w:p>
        </w:tc>
      </w:tr>
      <w:tr w:rsidR="00776ABE" w:rsidRPr="00881B58" w14:paraId="64F1D5FD" w14:textId="77777777" w:rsidTr="00C5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5A0D435A" w14:textId="16DB0C8D" w:rsidR="00776ABE" w:rsidRPr="00B42328" w:rsidRDefault="00F70DAD" w:rsidP="00C53209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b w:val="0"/>
                <w:bCs w:val="0"/>
                <w:color w:val="auto"/>
                <w:sz w:val="20"/>
                <w:szCs w:val="20"/>
              </w:rPr>
              <w:t>39.86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49DDB793" w14:textId="300F00D9" w:rsidR="00776ABE" w:rsidRPr="00881B58" w:rsidRDefault="00CC6DAA" w:rsidP="00C5320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0.50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9D8611C" w14:textId="18634E57" w:rsidR="00776ABE" w:rsidRPr="00881B58" w:rsidRDefault="00722907" w:rsidP="00C5320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9.44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D125FCA" w14:textId="3AD84A1D" w:rsidR="00776ABE" w:rsidRPr="00881B58" w:rsidRDefault="00B42328" w:rsidP="00C5320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8.44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24F1A273" w14:textId="77777777" w:rsidR="00776ABE" w:rsidRPr="00881B58" w:rsidRDefault="00776ABE" w:rsidP="00C5320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Optimal Time (min)</w:t>
            </w:r>
          </w:p>
        </w:tc>
      </w:tr>
      <w:tr w:rsidR="009C1E43" w:rsidRPr="00881B58" w14:paraId="6469DA89" w14:textId="77777777" w:rsidTr="00C53209">
        <w:trPr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3B394675" w14:textId="6F3FD578" w:rsidR="009C1E43" w:rsidRPr="00B42328" w:rsidRDefault="00F70DAD" w:rsidP="00C53209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b w:val="0"/>
                <w:bCs w:val="0"/>
                <w:color w:val="auto"/>
                <w:sz w:val="20"/>
                <w:szCs w:val="20"/>
              </w:rPr>
              <w:t>28.64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1F50C568" w14:textId="53126D73" w:rsidR="009C1E43" w:rsidRPr="0000288D" w:rsidRDefault="00CC6DAA" w:rsidP="00C5320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0288D">
              <w:rPr>
                <w:color w:val="auto"/>
                <w:sz w:val="20"/>
                <w:szCs w:val="20"/>
              </w:rPr>
              <w:t>31.26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8B1E485" w14:textId="25D54D38" w:rsidR="009C1E43" w:rsidRPr="00B42328" w:rsidRDefault="00722907" w:rsidP="00C5320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0.33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B98B5EE" w14:textId="648BD1E2" w:rsidR="009C1E43" w:rsidRPr="00B42328" w:rsidRDefault="00B42328" w:rsidP="00C53209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42328">
              <w:rPr>
                <w:color w:val="auto"/>
                <w:sz w:val="20"/>
                <w:szCs w:val="20"/>
              </w:rPr>
              <w:t>32.68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0C884FCB" w14:textId="38685145" w:rsidR="009C1E43" w:rsidRPr="00881B58" w:rsidRDefault="009C1E43" w:rsidP="00C5320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Optimal</w:t>
            </w:r>
            <w:r>
              <w:rPr>
                <w:rFonts w:eastAsia="Calibri"/>
                <w:color w:val="auto"/>
                <w:sz w:val="20"/>
                <w:szCs w:val="20"/>
              </w:rPr>
              <w:t xml:space="preserve"> Salt (%)</w:t>
            </w:r>
          </w:p>
        </w:tc>
      </w:tr>
      <w:tr w:rsidR="009C1E43" w:rsidRPr="00881B58" w14:paraId="42FCE3F0" w14:textId="77777777" w:rsidTr="00C5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6AFC577E" w14:textId="707A1D7F" w:rsidR="009C1E43" w:rsidRPr="00B42328" w:rsidRDefault="00F70DAD" w:rsidP="00C53209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b w:val="0"/>
                <w:bCs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DB56778" w14:textId="1589494C" w:rsidR="009C1E43" w:rsidRPr="0000288D" w:rsidRDefault="00CC6DAA" w:rsidP="00C5320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0288D">
              <w:rPr>
                <w:color w:val="auto"/>
                <w:sz w:val="20"/>
                <w:szCs w:val="20"/>
              </w:rPr>
              <w:t>13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34F599B" w14:textId="359A9991" w:rsidR="009C1E43" w:rsidRPr="00B42328" w:rsidRDefault="00722907" w:rsidP="00C5320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3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62D889D" w14:textId="07AEDD77" w:rsidR="009C1E43" w:rsidRPr="00B42328" w:rsidRDefault="00B42328" w:rsidP="00C53209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B42328">
              <w:rPr>
                <w:color w:val="auto"/>
                <w:sz w:val="20"/>
                <w:szCs w:val="20"/>
              </w:rPr>
              <w:t>13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4BDEF229" w14:textId="7FBEFC6F" w:rsidR="009C1E43" w:rsidRPr="00881B58" w:rsidRDefault="009C1E43" w:rsidP="00C5320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Optimal</w:t>
            </w:r>
            <w:r>
              <w:rPr>
                <w:rFonts w:eastAsia="Calibri"/>
                <w:color w:val="auto"/>
                <w:sz w:val="20"/>
                <w:szCs w:val="20"/>
              </w:rPr>
              <w:t xml:space="preserve"> pH</w:t>
            </w:r>
          </w:p>
        </w:tc>
      </w:tr>
      <w:tr w:rsidR="00B42328" w:rsidRPr="00881B58" w14:paraId="118119DB" w14:textId="77777777" w:rsidTr="00C53209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2CAB3E4D" w14:textId="385C417C" w:rsidR="00B42328" w:rsidRPr="00B42328" w:rsidRDefault="00B42328" w:rsidP="00B423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5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4081DF52" w14:textId="557DAB1F" w:rsidR="00B42328" w:rsidRPr="0000288D" w:rsidRDefault="00B42328" w:rsidP="00B4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4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1613457" w14:textId="7700B583" w:rsidR="00B42328" w:rsidRPr="00B42328" w:rsidRDefault="00722907" w:rsidP="00B4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.93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921C87F" w14:textId="723C8F37" w:rsidR="00B42328" w:rsidRPr="00B42328" w:rsidRDefault="00B42328" w:rsidP="00B4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40157047" w14:textId="77777777" w:rsidR="00B42328" w:rsidRPr="00881B58" w:rsidRDefault="00B42328" w:rsidP="00B42328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R-Squared</w:t>
            </w:r>
          </w:p>
        </w:tc>
      </w:tr>
      <w:tr w:rsidR="00B42328" w:rsidRPr="00881B58" w14:paraId="3647F44A" w14:textId="77777777" w:rsidTr="00C5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20C993AB" w14:textId="4648FE8C" w:rsidR="00B42328" w:rsidRPr="00B42328" w:rsidRDefault="00B42328" w:rsidP="00B4232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1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7032C7EE" w14:textId="511AB63A" w:rsidR="00B42328" w:rsidRPr="0000288D" w:rsidRDefault="00B42328" w:rsidP="00B4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9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72CFA3B" w14:textId="1AE90199" w:rsidR="00B42328" w:rsidRPr="00B42328" w:rsidRDefault="00722907" w:rsidP="00B4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388A48A" w14:textId="31D98157" w:rsidR="00B42328" w:rsidRPr="00B42328" w:rsidRDefault="00B42328" w:rsidP="00B4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5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6C1D2CAE" w14:textId="77777777" w:rsidR="00B42328" w:rsidRPr="00881B58" w:rsidRDefault="00B42328" w:rsidP="00B42328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Adj R-Squared</w:t>
            </w:r>
          </w:p>
        </w:tc>
      </w:tr>
      <w:tr w:rsidR="00776ABE" w:rsidRPr="00881B58" w14:paraId="24987DDD" w14:textId="77777777" w:rsidTr="00C53209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01739613" w14:textId="4AAB655A" w:rsidR="00776ABE" w:rsidRPr="00B42328" w:rsidRDefault="00F70DAD" w:rsidP="00F70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19.91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4A510C8D" w14:textId="55BF7654" w:rsidR="00776ABE" w:rsidRPr="0000288D" w:rsidRDefault="00CC6DAA" w:rsidP="00CC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4.32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25B592A" w14:textId="696655B2" w:rsidR="00776ABE" w:rsidRPr="00B42328" w:rsidRDefault="00722907" w:rsidP="00C53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2.77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5785A54" w14:textId="7F3C8D40" w:rsidR="00776ABE" w:rsidRPr="00B42328" w:rsidRDefault="00B42328" w:rsidP="00B4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rtl/>
              </w:rPr>
            </w:pPr>
            <w:r w:rsidRPr="00B4232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5.57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152E1997" w14:textId="77777777" w:rsidR="00776ABE" w:rsidRPr="00881B58" w:rsidRDefault="00776ABE" w:rsidP="00C5320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SD</w:t>
            </w:r>
          </w:p>
        </w:tc>
      </w:tr>
      <w:tr w:rsidR="00776ABE" w:rsidRPr="00881B58" w14:paraId="45ABEBBD" w14:textId="77777777" w:rsidTr="00C53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0921501E" w14:textId="513B2546" w:rsidR="00776ABE" w:rsidRPr="00B42328" w:rsidRDefault="00F70DAD" w:rsidP="00F70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.09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5E0B57A7" w14:textId="43B8FC2A" w:rsidR="00776ABE" w:rsidRPr="0000288D" w:rsidRDefault="00CC6DAA" w:rsidP="00CC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.40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42E89D1" w14:textId="62B54DCE" w:rsidR="00776ABE" w:rsidRPr="00B42328" w:rsidRDefault="00722907" w:rsidP="00C53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.44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86A0333" w14:textId="7B3B5AF9" w:rsidR="00776ABE" w:rsidRPr="00B42328" w:rsidRDefault="00B42328" w:rsidP="00B4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.49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56098122" w14:textId="77777777" w:rsidR="00776ABE" w:rsidRPr="00881B58" w:rsidRDefault="00776ABE" w:rsidP="00C5320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CV</w:t>
            </w:r>
          </w:p>
        </w:tc>
      </w:tr>
      <w:tr w:rsidR="00776ABE" w:rsidRPr="00881B58" w14:paraId="76E1AF48" w14:textId="77777777" w:rsidTr="00C532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6F7F8B32" w14:textId="0D58682A" w:rsidR="00776ABE" w:rsidRPr="00B42328" w:rsidRDefault="00F70DAD" w:rsidP="00F70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.123E+006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0B0BFFB1" w14:textId="7B6F5D25" w:rsidR="00776ABE" w:rsidRPr="0000288D" w:rsidRDefault="00CC6DAA" w:rsidP="00CC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490E+007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65CECF6" w14:textId="4C740F4A" w:rsidR="00776ABE" w:rsidRPr="00B42328" w:rsidRDefault="00722907" w:rsidP="00C53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0E+0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5FB7409" w14:textId="5A1E8A7E" w:rsidR="00776ABE" w:rsidRPr="00B42328" w:rsidRDefault="00B42328" w:rsidP="00B42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.619E+006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6A9F2880" w14:textId="77777777" w:rsidR="00776ABE" w:rsidRPr="00881B58" w:rsidRDefault="00776ABE" w:rsidP="00C53209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  <w:rtl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PRESS</w:t>
            </w:r>
          </w:p>
        </w:tc>
      </w:tr>
      <w:tr w:rsidR="00776ABE" w:rsidRPr="00881B58" w14:paraId="777F901A" w14:textId="77777777" w:rsidTr="00CC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vAlign w:val="center"/>
          </w:tcPr>
          <w:p w14:paraId="4B0E55DE" w14:textId="337E534D" w:rsidR="00776ABE" w:rsidRPr="00B42328" w:rsidRDefault="00F70DAD" w:rsidP="00F70DA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0.9459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0000F11B" w14:textId="4E08F2A6" w:rsidR="00776ABE" w:rsidRPr="0000288D" w:rsidRDefault="00CC6DAA" w:rsidP="00CC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335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F2E48EA" w14:textId="3E865A1A" w:rsidR="00776ABE" w:rsidRPr="00B42328" w:rsidRDefault="00722907" w:rsidP="00C53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DB00403" w14:textId="1728B25B" w:rsidR="00776ABE" w:rsidRPr="00B42328" w:rsidRDefault="00B42328" w:rsidP="00B42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517</w:t>
            </w:r>
          </w:p>
        </w:tc>
        <w:tc>
          <w:tcPr>
            <w:tcW w:w="2541" w:type="dxa"/>
            <w:shd w:val="clear" w:color="auto" w:fill="auto"/>
            <w:vAlign w:val="center"/>
          </w:tcPr>
          <w:p w14:paraId="1496C7E6" w14:textId="77777777" w:rsidR="00776ABE" w:rsidRPr="00881B58" w:rsidRDefault="00776ABE" w:rsidP="00C53209">
            <w:pPr>
              <w:pStyle w:val="NormalWeb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auto"/>
                <w:sz w:val="20"/>
                <w:szCs w:val="20"/>
              </w:rPr>
            </w:pPr>
            <w:r w:rsidRPr="00881B58">
              <w:rPr>
                <w:rFonts w:eastAsia="Calibri"/>
                <w:color w:val="auto"/>
                <w:sz w:val="20"/>
                <w:szCs w:val="20"/>
              </w:rPr>
              <w:t>Lack of Fit</w:t>
            </w:r>
          </w:p>
        </w:tc>
      </w:tr>
      <w:tr w:rsidR="00722907" w:rsidRPr="00881B58" w14:paraId="07CE0A7C" w14:textId="77777777" w:rsidTr="00C532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410EBC9" w14:textId="72721733" w:rsidR="00722907" w:rsidRPr="00B42328" w:rsidRDefault="00722907" w:rsidP="0072290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&lt; 0.0001</w:t>
            </w:r>
          </w:p>
        </w:tc>
        <w:tc>
          <w:tcPr>
            <w:tcW w:w="1598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38324162" w14:textId="16C93E62" w:rsidR="00722907" w:rsidRPr="0000288D" w:rsidRDefault="00722907" w:rsidP="0072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lt; 0.0001</w:t>
            </w:r>
          </w:p>
        </w:tc>
        <w:tc>
          <w:tcPr>
            <w:tcW w:w="1447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7B030B63" w14:textId="557833D5" w:rsidR="00722907" w:rsidRPr="00B42328" w:rsidRDefault="00722907" w:rsidP="0072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0288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lt; 0.0001</w:t>
            </w:r>
          </w:p>
        </w:tc>
        <w:tc>
          <w:tcPr>
            <w:tcW w:w="1450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3ED8DD69" w14:textId="5024512A" w:rsidR="00722907" w:rsidRPr="00B42328" w:rsidRDefault="00722907" w:rsidP="00722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4232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lt; 0.0001</w:t>
            </w:r>
          </w:p>
        </w:tc>
        <w:tc>
          <w:tcPr>
            <w:tcW w:w="2541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20B2D625" w14:textId="4C677E98" w:rsidR="00722907" w:rsidRPr="00881B58" w:rsidRDefault="00722907" w:rsidP="00722907">
            <w:pPr>
              <w:pStyle w:val="NormalWeb"/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D97FB3">
              <w:rPr>
                <w:rFonts w:eastAsia="Calibri"/>
                <w:sz w:val="20"/>
                <w:szCs w:val="20"/>
              </w:rPr>
              <w:t>p-value</w:t>
            </w:r>
          </w:p>
        </w:tc>
      </w:tr>
    </w:tbl>
    <w:p w14:paraId="1D7E7525" w14:textId="2F4AB26C" w:rsidR="00972C54" w:rsidRDefault="00972C54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5FABB70B" w14:textId="599A0AB8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059A1A00" w14:textId="03E42DB9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63BABCC4" w14:textId="0DE88BA4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2D41BD4A" w14:textId="4E0787E3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11F4FEA9" w14:textId="7EDA6225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1AF433F5" w14:textId="257A0410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54FAAD48" w14:textId="1DE71AD2" w:rsidR="00D624DE" w:rsidRDefault="002D3353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  <w:r w:rsidRPr="00F3738C">
        <w:rPr>
          <w:rFonts w:asciiTheme="majorBidi" w:hAnsiTheme="majorBidi" w:cstheme="majorBidi"/>
          <w:noProof/>
          <w:sz w:val="28"/>
          <w:szCs w:val="28"/>
          <w:lang w:bidi="fa-IR"/>
        </w:rPr>
        <w:drawing>
          <wp:inline distT="0" distB="0" distL="0" distR="0" wp14:anchorId="45FCACD3" wp14:editId="355A19D8">
            <wp:extent cx="5943600" cy="994410"/>
            <wp:effectExtent l="38100" t="38100" r="38100" b="342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94410"/>
                    </a:xfrm>
                    <a:prstGeom prst="rect">
                      <a:avLst/>
                    </a:prstGeom>
                    <a:ln w="38100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 w14:paraId="0515EACB" w14:textId="70D2ED52" w:rsidR="002D3353" w:rsidRDefault="00D624DE" w:rsidP="002D3353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  <w:rtl/>
        </w:rPr>
      </w:pPr>
      <w:r w:rsidRPr="00D624DE">
        <w:rPr>
          <w:rFonts w:ascii="Arno Pro" w:eastAsia="Times New Roman" w:hAnsi="Arno Pro" w:cs="Times New Roman"/>
          <w:b/>
          <w:bCs/>
          <w:kern w:val="21"/>
          <w:sz w:val="24"/>
        </w:rPr>
        <w:t>Figure S</w:t>
      </w:r>
      <w:r>
        <w:rPr>
          <w:rFonts w:ascii="Arno Pro" w:eastAsia="Times New Roman" w:hAnsi="Arno Pro" w:cs="Times New Roman"/>
          <w:b/>
          <w:bCs/>
          <w:kern w:val="21"/>
          <w:sz w:val="24"/>
        </w:rPr>
        <w:t>1</w:t>
      </w:r>
      <w:r w:rsidRPr="00D624DE">
        <w:rPr>
          <w:rFonts w:ascii="Arno Pro" w:eastAsia="Times New Roman" w:hAnsi="Arno Pro" w:cs="Times New Roman"/>
          <w:b/>
          <w:bCs/>
          <w:kern w:val="21"/>
          <w:sz w:val="24"/>
        </w:rPr>
        <w:t>:</w:t>
      </w:r>
      <w:r w:rsidRPr="00972C54">
        <w:rPr>
          <w:rFonts w:ascii="Arno Pro" w:eastAsia="Times New Roman" w:hAnsi="Arno Pro" w:cs="Times New Roman"/>
          <w:kern w:val="21"/>
          <w:sz w:val="24"/>
        </w:rPr>
        <w:t xml:space="preserve"> </w:t>
      </w:r>
      <w:r w:rsidR="002D3353" w:rsidRPr="002D3353">
        <w:rPr>
          <w:rFonts w:ascii="Arno Pro" w:eastAsia="Times New Roman" w:hAnsi="Arno Pro" w:cs="Times New Roman"/>
          <w:kern w:val="21"/>
          <w:sz w:val="24"/>
          <w:lang w:bidi="fa-IR"/>
        </w:rPr>
        <w:t>Schematic diagram of a needle trap device packed with the multi-component adsorbent (nHA;Ze;MOF)</w:t>
      </w:r>
    </w:p>
    <w:p w14:paraId="5485BD4A" w14:textId="29BB94A1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1C41A8AD" w14:textId="1DF0B391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3625766D" w14:textId="563D08A4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7E815BA2" w14:textId="43A550CF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3819F1E3" w14:textId="56615F64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70955591" w14:textId="77777777" w:rsidR="00D624DE" w:rsidRDefault="00D624DE" w:rsidP="00543447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2177A094" w14:textId="19451F37" w:rsidR="00972C54" w:rsidRDefault="00897742" w:rsidP="00972C54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  <w:r>
        <w:rPr>
          <w:rFonts w:ascii="Arno Pro" w:eastAsia="Times New Roman" w:hAnsi="Arno Pro" w:cs="Times New Roman"/>
          <w:noProof/>
          <w:kern w:val="21"/>
          <w:sz w:val="24"/>
          <w:rtl/>
          <w:lang w:bidi="fa-IR"/>
        </w:rPr>
        <w:lastRenderedPageBreak/>
        <w:drawing>
          <wp:inline distT="0" distB="0" distL="0" distR="0" wp14:anchorId="4EFA8CCF" wp14:editId="3919C140">
            <wp:extent cx="5537200" cy="4546760"/>
            <wp:effectExtent l="0" t="0" r="6350" b="6350"/>
            <wp:docPr id="1" name="Picture 1" descr="C:\Users\firoozi-a\Desktop\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iroozi-a\Desktop\1-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454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D2D9D" w14:textId="77777777" w:rsidR="00972C54" w:rsidRDefault="00972C54" w:rsidP="00972C54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2C17773D" w14:textId="71B13AA5" w:rsidR="00897742" w:rsidRDefault="00972C54" w:rsidP="00972C54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  <w:r w:rsidRPr="00D624DE">
        <w:rPr>
          <w:rFonts w:ascii="Arno Pro" w:eastAsia="Times New Roman" w:hAnsi="Arno Pro" w:cs="Times New Roman"/>
          <w:b/>
          <w:bCs/>
          <w:kern w:val="21"/>
          <w:sz w:val="24"/>
        </w:rPr>
        <w:t>Figure S</w:t>
      </w:r>
      <w:r w:rsidR="00D624DE" w:rsidRPr="00D624DE">
        <w:rPr>
          <w:rFonts w:ascii="Arno Pro" w:eastAsia="Times New Roman" w:hAnsi="Arno Pro" w:cs="Times New Roman"/>
          <w:b/>
          <w:bCs/>
          <w:kern w:val="21"/>
          <w:sz w:val="24"/>
        </w:rPr>
        <w:t>2</w:t>
      </w:r>
      <w:r w:rsidRPr="00D624DE">
        <w:rPr>
          <w:rFonts w:ascii="Arno Pro" w:eastAsia="Times New Roman" w:hAnsi="Arno Pro" w:cs="Times New Roman"/>
          <w:b/>
          <w:bCs/>
          <w:kern w:val="21"/>
          <w:sz w:val="24"/>
        </w:rPr>
        <w:t>:</w:t>
      </w:r>
      <w:r w:rsidRPr="00972C54">
        <w:rPr>
          <w:rFonts w:ascii="Arno Pro" w:eastAsia="Times New Roman" w:hAnsi="Arno Pro" w:cs="Times New Roman"/>
          <w:kern w:val="21"/>
          <w:sz w:val="24"/>
        </w:rPr>
        <w:t xml:space="preserve"> Chromatogram obtained from extraction and analysis of aromatic amines in the head space of urine samples by NTD: nHAP@silica gel@Perlite ; GC-FID technique</w:t>
      </w:r>
      <w:r w:rsidR="009A3484">
        <w:rPr>
          <w:rFonts w:ascii="Arno Pro" w:eastAsia="Times New Roman" w:hAnsi="Arno Pro" w:cs="Times New Roman"/>
          <w:kern w:val="21"/>
          <w:sz w:val="24"/>
        </w:rPr>
        <w:t>. a:</w:t>
      </w:r>
      <w:r w:rsidR="009A3484" w:rsidRPr="009A3484">
        <w:t xml:space="preserve"> </w:t>
      </w:r>
      <w:r w:rsidR="009A3484" w:rsidRPr="009A3484">
        <w:rPr>
          <w:rFonts w:ascii="Arno Pro" w:eastAsia="Times New Roman" w:hAnsi="Arno Pro" w:cs="Times New Roman"/>
          <w:kern w:val="21"/>
          <w:sz w:val="24"/>
        </w:rPr>
        <w:t>Aniline</w:t>
      </w:r>
      <w:r w:rsidR="009A3484">
        <w:rPr>
          <w:rFonts w:ascii="Arno Pro" w:eastAsia="Times New Roman" w:hAnsi="Arno Pro" w:cs="Times New Roman"/>
          <w:kern w:val="21"/>
          <w:sz w:val="24"/>
        </w:rPr>
        <w:t>, b:</w:t>
      </w:r>
      <w:r w:rsidR="009A3484" w:rsidRPr="009A3484">
        <w:t xml:space="preserve"> </w:t>
      </w:r>
      <w:r w:rsidR="009A3484" w:rsidRPr="009A3484">
        <w:rPr>
          <w:rFonts w:ascii="Arno Pro" w:eastAsia="Times New Roman" w:hAnsi="Arno Pro" w:cs="Times New Roman"/>
          <w:kern w:val="21"/>
          <w:sz w:val="24"/>
        </w:rPr>
        <w:t>N, N-dimethylaniline</w:t>
      </w:r>
      <w:r w:rsidR="009A3484">
        <w:rPr>
          <w:rFonts w:ascii="Arno Pro" w:eastAsia="Times New Roman" w:hAnsi="Arno Pro" w:cs="Times New Roman"/>
          <w:kern w:val="21"/>
          <w:sz w:val="24"/>
        </w:rPr>
        <w:t>, c:</w:t>
      </w:r>
      <w:r w:rsidR="009A3484" w:rsidRPr="009A3484">
        <w:t xml:space="preserve"> </w:t>
      </w:r>
      <w:r w:rsidR="009A3484" w:rsidRPr="009A3484">
        <w:rPr>
          <w:rFonts w:ascii="Arno Pro" w:eastAsia="Times New Roman" w:hAnsi="Arno Pro" w:cs="Times New Roman"/>
          <w:kern w:val="21"/>
          <w:sz w:val="24"/>
        </w:rPr>
        <w:t>2-chloroaniline</w:t>
      </w:r>
      <w:r w:rsidR="009A3484">
        <w:rPr>
          <w:rFonts w:ascii="Arno Pro" w:eastAsia="Times New Roman" w:hAnsi="Arno Pro" w:cs="Times New Roman"/>
          <w:kern w:val="21"/>
          <w:sz w:val="24"/>
        </w:rPr>
        <w:t>, d:</w:t>
      </w:r>
      <w:r w:rsidR="009A3484" w:rsidRPr="009A3484">
        <w:t xml:space="preserve"> </w:t>
      </w:r>
      <w:r w:rsidR="009A3484" w:rsidRPr="009A3484">
        <w:rPr>
          <w:rFonts w:ascii="Arno Pro" w:eastAsia="Times New Roman" w:hAnsi="Arno Pro" w:cs="Times New Roman"/>
          <w:kern w:val="21"/>
          <w:sz w:val="24"/>
        </w:rPr>
        <w:t>3-chloroaniline</w:t>
      </w:r>
    </w:p>
    <w:p w14:paraId="6C7EEF47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5CAE6C34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2A79F902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24528DB5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0E131347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0CD738F4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37B097EC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0CC103D1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18AD2232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</w:rPr>
      </w:pPr>
    </w:p>
    <w:p w14:paraId="45059C46" w14:textId="05E631C1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4"/>
          <w:lang w:bidi="fa-IR"/>
        </w:rPr>
      </w:pPr>
      <w:r>
        <w:rPr>
          <w:rFonts w:ascii="Arno Pro" w:eastAsia="Times New Roman" w:hAnsi="Arno Pro" w:cs="Times New Roman"/>
          <w:noProof/>
          <w:kern w:val="21"/>
          <w:sz w:val="24"/>
          <w:rtl/>
          <w:lang w:bidi="fa-IR"/>
        </w:rPr>
        <w:drawing>
          <wp:inline distT="0" distB="0" distL="0" distR="0" wp14:anchorId="2FA3295C" wp14:editId="2D3FDBF6">
            <wp:extent cx="4229100" cy="2374900"/>
            <wp:effectExtent l="0" t="0" r="0" b="6350"/>
            <wp:docPr id="3" name="Picture 3" descr="C:\Users\firoozi-a\Desktop\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iroozi-a\Desktop\1-2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2EDA6" w14:textId="70B7F781" w:rsidR="00972C54" w:rsidRDefault="00897742" w:rsidP="00897742">
      <w:pPr>
        <w:autoSpaceDE w:val="0"/>
        <w:autoSpaceDN w:val="0"/>
        <w:adjustRightInd w:val="0"/>
        <w:spacing w:after="0" w:line="480" w:lineRule="auto"/>
        <w:ind w:right="237"/>
        <w:rPr>
          <w:rFonts w:ascii="Arno Pro" w:eastAsia="Times New Roman" w:hAnsi="Arno Pro" w:cs="Times New Roman"/>
          <w:kern w:val="21"/>
          <w:sz w:val="28"/>
          <w:szCs w:val="28"/>
          <w:rtl/>
          <w:lang w:bidi="fa-IR"/>
        </w:rPr>
      </w:pPr>
      <w:r w:rsidRPr="00D624DE">
        <w:rPr>
          <w:rFonts w:ascii="Arno Pro" w:eastAsia="Times New Roman" w:hAnsi="Arno Pro" w:cs="Times New Roman"/>
          <w:b/>
          <w:bCs/>
          <w:kern w:val="21"/>
          <w:sz w:val="24"/>
        </w:rPr>
        <w:t>Figure S</w:t>
      </w:r>
      <w:r w:rsidR="00D624DE" w:rsidRPr="00D624DE">
        <w:rPr>
          <w:rFonts w:ascii="Arno Pro" w:eastAsia="Times New Roman" w:hAnsi="Arno Pro" w:cs="Times New Roman"/>
          <w:b/>
          <w:bCs/>
          <w:kern w:val="21"/>
          <w:sz w:val="24"/>
        </w:rPr>
        <w:t>3</w:t>
      </w:r>
      <w:r w:rsidRPr="00D624DE">
        <w:rPr>
          <w:rFonts w:ascii="Arno Pro" w:eastAsia="Times New Roman" w:hAnsi="Arno Pro" w:cs="Times New Roman"/>
          <w:b/>
          <w:bCs/>
          <w:kern w:val="21"/>
          <w:sz w:val="24"/>
        </w:rPr>
        <w:t>:</w:t>
      </w:r>
      <w:r w:rsidRPr="00897742">
        <w:rPr>
          <w:rFonts w:ascii="Arno Pro" w:eastAsia="Times New Roman" w:hAnsi="Arno Pro" w:cs="Times New Roman"/>
          <w:kern w:val="21"/>
          <w:sz w:val="24"/>
        </w:rPr>
        <w:t xml:space="preserve"> Chromatogram of Blank</w:t>
      </w:r>
      <w:r w:rsidR="009A3484">
        <w:rPr>
          <w:rFonts w:ascii="Arno Pro" w:eastAsia="Times New Roman" w:hAnsi="Arno Pro" w:cs="Times New Roman"/>
          <w:kern w:val="21"/>
          <w:sz w:val="24"/>
        </w:rPr>
        <w:t xml:space="preserve"> </w:t>
      </w:r>
    </w:p>
    <w:p w14:paraId="2CAEED83" w14:textId="77777777" w:rsidR="00897742" w:rsidRDefault="00897742" w:rsidP="00897742">
      <w:pPr>
        <w:autoSpaceDE w:val="0"/>
        <w:autoSpaceDN w:val="0"/>
        <w:bidi/>
        <w:adjustRightInd w:val="0"/>
        <w:spacing w:after="0" w:line="480" w:lineRule="auto"/>
        <w:ind w:left="142" w:right="237"/>
        <w:jc w:val="right"/>
        <w:rPr>
          <w:rFonts w:ascii="Arno Pro" w:eastAsia="Times New Roman" w:hAnsi="Arno Pro" w:cs="Times New Roman"/>
          <w:kern w:val="21"/>
          <w:sz w:val="28"/>
          <w:szCs w:val="28"/>
          <w:lang w:bidi="fa-IR"/>
        </w:rPr>
      </w:pPr>
    </w:p>
    <w:p w14:paraId="00A47E3F" w14:textId="418BE591" w:rsidR="002F1433" w:rsidRDefault="002F1433" w:rsidP="00636839">
      <w:pPr>
        <w:tabs>
          <w:tab w:val="right" w:pos="8505"/>
        </w:tabs>
        <w:spacing w:after="0" w:line="480" w:lineRule="auto"/>
        <w:ind w:right="521" w:firstLine="426"/>
        <w:jc w:val="both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2EF2CBBD" w14:textId="32864DFD" w:rsidR="002F1433" w:rsidRDefault="002F1433" w:rsidP="00636839">
      <w:pPr>
        <w:tabs>
          <w:tab w:val="right" w:pos="8505"/>
        </w:tabs>
        <w:spacing w:after="0" w:line="480" w:lineRule="auto"/>
        <w:ind w:right="521" w:firstLine="426"/>
        <w:jc w:val="both"/>
        <w:rPr>
          <w:rFonts w:ascii="Arno Pro" w:eastAsia="Times New Roman" w:hAnsi="Arno Pro" w:cs="Times New Roman"/>
          <w:kern w:val="21"/>
          <w:sz w:val="28"/>
          <w:szCs w:val="28"/>
        </w:rPr>
      </w:pPr>
    </w:p>
    <w:p w14:paraId="78BA3B75" w14:textId="77777777" w:rsidR="007E7215" w:rsidRDefault="007E7215" w:rsidP="002E7EED">
      <w:pPr>
        <w:bidi/>
        <w:rPr>
          <w:rFonts w:ascii="Times New Roman" w:eastAsia="Times New Roman" w:hAnsi="Times New Roman" w:cs="B Mitra"/>
          <w:b/>
          <w:bCs/>
          <w:noProof/>
          <w:sz w:val="20"/>
          <w:szCs w:val="24"/>
          <w:shd w:val="clear" w:color="auto" w:fill="FFFFFF"/>
          <w:lang w:bidi="fa-IR"/>
        </w:rPr>
      </w:pPr>
    </w:p>
    <w:sectPr w:rsidR="007E7215" w:rsidSect="00875CE5">
      <w:footerReference w:type="default" r:id="rId12"/>
      <w:pgSz w:w="12240" w:h="15840" w:code="1"/>
      <w:pgMar w:top="1440" w:right="1440" w:bottom="1440" w:left="1440" w:header="720" w:footer="720" w:gutter="0"/>
      <w:pgNumType w:start="1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1A5AF" w14:textId="77777777" w:rsidR="000B7954" w:rsidRDefault="000B7954" w:rsidP="008A35A5">
      <w:pPr>
        <w:spacing w:after="0" w:line="240" w:lineRule="auto"/>
      </w:pPr>
      <w:r>
        <w:separator/>
      </w:r>
    </w:p>
  </w:endnote>
  <w:endnote w:type="continuationSeparator" w:id="0">
    <w:p w14:paraId="280B7A24" w14:textId="77777777" w:rsidR="000B7954" w:rsidRDefault="000B7954" w:rsidP="008A3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RNazanin">
    <w:altName w:val="Segoe UI"/>
    <w:charset w:val="00"/>
    <w:family w:val="auto"/>
    <w:pitch w:val="variable"/>
    <w:sig w:usb0="00000000" w:usb1="00000000" w:usb2="00000000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+B nazanin">
    <w:altName w:val="Times New Roman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GulliverRM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720480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D556A" w14:textId="21BE04E4" w:rsidR="00DA4366" w:rsidRDefault="00DA4366" w:rsidP="007C7F17">
        <w:pPr>
          <w:pStyle w:val="Footer"/>
          <w:bidi/>
          <w:jc w:val="center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 w:rsidR="007765C3">
          <w:rPr>
            <w:noProof/>
          </w:rPr>
          <w:t>3</w:t>
        </w:r>
        <w:r>
          <w:fldChar w:fldCharType="end"/>
        </w:r>
      </w:p>
    </w:sdtContent>
  </w:sdt>
  <w:p w14:paraId="671DCC10" w14:textId="77777777" w:rsidR="00DA4366" w:rsidRDefault="00DA43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FB668" w14:textId="77777777" w:rsidR="000B7954" w:rsidRDefault="000B7954" w:rsidP="008A35A5">
      <w:pPr>
        <w:spacing w:after="0" w:line="240" w:lineRule="auto"/>
      </w:pPr>
      <w:r>
        <w:separator/>
      </w:r>
    </w:p>
  </w:footnote>
  <w:footnote w:type="continuationSeparator" w:id="0">
    <w:p w14:paraId="21811EB2" w14:textId="77777777" w:rsidR="000B7954" w:rsidRDefault="000B7954" w:rsidP="008A35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148E6"/>
    <w:multiLevelType w:val="multilevel"/>
    <w:tmpl w:val="8D14A4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EndNoteBibliography"/>
      <w:isLgl/>
      <w:lvlText w:val="%1.%2."/>
      <w:lvlJc w:val="left"/>
      <w:pPr>
        <w:ind w:left="450" w:hanging="450"/>
      </w:pPr>
      <w:rPr>
        <w:rFonts w:asciiTheme="majorBidi" w:hAnsiTheme="majorBidi" w:cstheme="majorBidi" w:hint="default"/>
        <w:b/>
        <w:sz w:val="32"/>
        <w:szCs w:val="32"/>
        <w:vertAlign w:val="baseli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ajorBidi" w:hAnsiTheme="majorBidi" w:cstheme="majorBidi" w:hint="default"/>
        <w:b/>
        <w:sz w:val="32"/>
        <w:szCs w:val="32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ajorBidi" w:hAnsiTheme="majorBidi" w:cstheme="majorBidi" w:hint="default"/>
        <w:b/>
        <w:sz w:val="28"/>
        <w:szCs w:val="28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asciiTheme="majorBidi" w:hAnsiTheme="majorBidi" w:cstheme="majorBidi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ajorBidi" w:hAnsiTheme="majorBidi" w:cstheme="majorBidi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asciiTheme="majorBidi" w:hAnsiTheme="majorBidi" w:cstheme="majorBidi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asciiTheme="majorBidi" w:hAnsiTheme="majorBidi" w:cstheme="majorBidi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asciiTheme="majorBidi" w:hAnsiTheme="majorBidi" w:cstheme="majorBidi" w:hint="default"/>
        <w:b/>
      </w:rPr>
    </w:lvl>
  </w:abstractNum>
  <w:abstractNum w:abstractNumId="1" w15:restartNumberingAfterBreak="0">
    <w:nsid w:val="3BE1595E"/>
    <w:multiLevelType w:val="hybridMultilevel"/>
    <w:tmpl w:val="A6B043D4"/>
    <w:lvl w:ilvl="0" w:tplc="208CE1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FA0698"/>
    <w:multiLevelType w:val="hybridMultilevel"/>
    <w:tmpl w:val="A106CF7A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6219237">
    <w:abstractNumId w:val="0"/>
  </w:num>
  <w:num w:numId="2" w16cid:durableId="3474153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11917207">
    <w:abstractNumId w:val="1"/>
  </w:num>
  <w:num w:numId="4" w16cid:durableId="7544798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f92fd0lfv2aleazwcx5er9pvwez20v9s92&quot;&gt;My EndNote Library&lt;record-ids&gt;&lt;item&gt;17&lt;/item&gt;&lt;item&gt;56&lt;/item&gt;&lt;/record-ids&gt;&lt;/item&gt;&lt;/Libraries&gt;"/>
  </w:docVars>
  <w:rsids>
    <w:rsidRoot w:val="009564B5"/>
    <w:rsid w:val="00001AF0"/>
    <w:rsid w:val="00001AFE"/>
    <w:rsid w:val="0000288D"/>
    <w:rsid w:val="00010111"/>
    <w:rsid w:val="000225CC"/>
    <w:rsid w:val="00022C52"/>
    <w:rsid w:val="000231C4"/>
    <w:rsid w:val="00023469"/>
    <w:rsid w:val="000305A2"/>
    <w:rsid w:val="00035F2C"/>
    <w:rsid w:val="0003650E"/>
    <w:rsid w:val="00046865"/>
    <w:rsid w:val="00050099"/>
    <w:rsid w:val="00050447"/>
    <w:rsid w:val="00050AF7"/>
    <w:rsid w:val="000558EE"/>
    <w:rsid w:val="00056C96"/>
    <w:rsid w:val="0006021A"/>
    <w:rsid w:val="000603B0"/>
    <w:rsid w:val="00062731"/>
    <w:rsid w:val="000637CC"/>
    <w:rsid w:val="000714F5"/>
    <w:rsid w:val="0007224D"/>
    <w:rsid w:val="000737AB"/>
    <w:rsid w:val="000765F4"/>
    <w:rsid w:val="000771C2"/>
    <w:rsid w:val="0009045E"/>
    <w:rsid w:val="0009050A"/>
    <w:rsid w:val="000A2E3E"/>
    <w:rsid w:val="000A3994"/>
    <w:rsid w:val="000A48E8"/>
    <w:rsid w:val="000B35B9"/>
    <w:rsid w:val="000B36CF"/>
    <w:rsid w:val="000B7954"/>
    <w:rsid w:val="000C0090"/>
    <w:rsid w:val="000C069F"/>
    <w:rsid w:val="000C5026"/>
    <w:rsid w:val="000D7DA6"/>
    <w:rsid w:val="000E0B17"/>
    <w:rsid w:val="000E65E5"/>
    <w:rsid w:val="000F719F"/>
    <w:rsid w:val="00101190"/>
    <w:rsid w:val="00105FCE"/>
    <w:rsid w:val="001077C6"/>
    <w:rsid w:val="00114A12"/>
    <w:rsid w:val="0011597C"/>
    <w:rsid w:val="00121F1F"/>
    <w:rsid w:val="00127D1C"/>
    <w:rsid w:val="00132DB4"/>
    <w:rsid w:val="00134825"/>
    <w:rsid w:val="001441F7"/>
    <w:rsid w:val="00150869"/>
    <w:rsid w:val="001556C8"/>
    <w:rsid w:val="001647E4"/>
    <w:rsid w:val="00166F31"/>
    <w:rsid w:val="00170BA5"/>
    <w:rsid w:val="00173A6E"/>
    <w:rsid w:val="00174242"/>
    <w:rsid w:val="001836AA"/>
    <w:rsid w:val="0019453D"/>
    <w:rsid w:val="00194CE2"/>
    <w:rsid w:val="00197E7B"/>
    <w:rsid w:val="001A5500"/>
    <w:rsid w:val="001A78FE"/>
    <w:rsid w:val="001B0A5F"/>
    <w:rsid w:val="001B11AD"/>
    <w:rsid w:val="001B27DD"/>
    <w:rsid w:val="001B38C4"/>
    <w:rsid w:val="001B4CAE"/>
    <w:rsid w:val="001B79AA"/>
    <w:rsid w:val="001C0302"/>
    <w:rsid w:val="001C65AC"/>
    <w:rsid w:val="001C723D"/>
    <w:rsid w:val="001E0169"/>
    <w:rsid w:val="001E6CD2"/>
    <w:rsid w:val="001F0375"/>
    <w:rsid w:val="001F681B"/>
    <w:rsid w:val="00204C04"/>
    <w:rsid w:val="00216863"/>
    <w:rsid w:val="00220036"/>
    <w:rsid w:val="00223852"/>
    <w:rsid w:val="00223F62"/>
    <w:rsid w:val="002243FC"/>
    <w:rsid w:val="0022467A"/>
    <w:rsid w:val="00224B1F"/>
    <w:rsid w:val="002310D5"/>
    <w:rsid w:val="00233E3E"/>
    <w:rsid w:val="00234C0F"/>
    <w:rsid w:val="00235C4D"/>
    <w:rsid w:val="00241CB1"/>
    <w:rsid w:val="0024346C"/>
    <w:rsid w:val="002551EF"/>
    <w:rsid w:val="00262CD2"/>
    <w:rsid w:val="00264E75"/>
    <w:rsid w:val="00281772"/>
    <w:rsid w:val="002843D5"/>
    <w:rsid w:val="00286319"/>
    <w:rsid w:val="00287931"/>
    <w:rsid w:val="002A1957"/>
    <w:rsid w:val="002A5120"/>
    <w:rsid w:val="002B3F25"/>
    <w:rsid w:val="002B40F6"/>
    <w:rsid w:val="002C2CD2"/>
    <w:rsid w:val="002C60F1"/>
    <w:rsid w:val="002D3353"/>
    <w:rsid w:val="002D5115"/>
    <w:rsid w:val="002D5F59"/>
    <w:rsid w:val="002D6538"/>
    <w:rsid w:val="002D67F6"/>
    <w:rsid w:val="002E4E93"/>
    <w:rsid w:val="002E7D0E"/>
    <w:rsid w:val="002E7EED"/>
    <w:rsid w:val="002F1433"/>
    <w:rsid w:val="002F387A"/>
    <w:rsid w:val="003012C4"/>
    <w:rsid w:val="003105B0"/>
    <w:rsid w:val="0031433E"/>
    <w:rsid w:val="00314540"/>
    <w:rsid w:val="00315432"/>
    <w:rsid w:val="00323708"/>
    <w:rsid w:val="0032525B"/>
    <w:rsid w:val="00335B2F"/>
    <w:rsid w:val="00336701"/>
    <w:rsid w:val="0036098F"/>
    <w:rsid w:val="00362000"/>
    <w:rsid w:val="00363341"/>
    <w:rsid w:val="00370406"/>
    <w:rsid w:val="00377BE3"/>
    <w:rsid w:val="003906DD"/>
    <w:rsid w:val="00393DCE"/>
    <w:rsid w:val="00395FDF"/>
    <w:rsid w:val="003A0D5F"/>
    <w:rsid w:val="003B06C7"/>
    <w:rsid w:val="003B14D4"/>
    <w:rsid w:val="003B3C94"/>
    <w:rsid w:val="003B3CE2"/>
    <w:rsid w:val="003C1794"/>
    <w:rsid w:val="003D67B8"/>
    <w:rsid w:val="003E2299"/>
    <w:rsid w:val="003E44ED"/>
    <w:rsid w:val="003E619F"/>
    <w:rsid w:val="003F0ADA"/>
    <w:rsid w:val="003F0D1E"/>
    <w:rsid w:val="00405ECB"/>
    <w:rsid w:val="004209C7"/>
    <w:rsid w:val="00420E4E"/>
    <w:rsid w:val="004240C8"/>
    <w:rsid w:val="00424310"/>
    <w:rsid w:val="00424E3A"/>
    <w:rsid w:val="0042535A"/>
    <w:rsid w:val="004478B9"/>
    <w:rsid w:val="00466690"/>
    <w:rsid w:val="004739EC"/>
    <w:rsid w:val="00476D6F"/>
    <w:rsid w:val="0048784A"/>
    <w:rsid w:val="0049108A"/>
    <w:rsid w:val="00493C20"/>
    <w:rsid w:val="004A06BB"/>
    <w:rsid w:val="004A12EE"/>
    <w:rsid w:val="004A1AE1"/>
    <w:rsid w:val="004A5026"/>
    <w:rsid w:val="004A79A9"/>
    <w:rsid w:val="004B4705"/>
    <w:rsid w:val="004B5EEF"/>
    <w:rsid w:val="004C3EC7"/>
    <w:rsid w:val="004C43F0"/>
    <w:rsid w:val="004C47CB"/>
    <w:rsid w:val="004C68C3"/>
    <w:rsid w:val="004E22A2"/>
    <w:rsid w:val="004E2E23"/>
    <w:rsid w:val="004F5775"/>
    <w:rsid w:val="00514A2E"/>
    <w:rsid w:val="00515B7C"/>
    <w:rsid w:val="005277B9"/>
    <w:rsid w:val="00534759"/>
    <w:rsid w:val="00536985"/>
    <w:rsid w:val="00541961"/>
    <w:rsid w:val="00543447"/>
    <w:rsid w:val="005502A0"/>
    <w:rsid w:val="0055084A"/>
    <w:rsid w:val="00557B50"/>
    <w:rsid w:val="0056116C"/>
    <w:rsid w:val="0056379E"/>
    <w:rsid w:val="0056689A"/>
    <w:rsid w:val="00574314"/>
    <w:rsid w:val="00584BEE"/>
    <w:rsid w:val="005876F1"/>
    <w:rsid w:val="005935BC"/>
    <w:rsid w:val="00594559"/>
    <w:rsid w:val="00596E4D"/>
    <w:rsid w:val="005A5C12"/>
    <w:rsid w:val="005A5E0B"/>
    <w:rsid w:val="005A690F"/>
    <w:rsid w:val="005B03DA"/>
    <w:rsid w:val="005B7280"/>
    <w:rsid w:val="005C6A16"/>
    <w:rsid w:val="005D0236"/>
    <w:rsid w:val="005D044C"/>
    <w:rsid w:val="005D5827"/>
    <w:rsid w:val="005E7BFC"/>
    <w:rsid w:val="005F4D77"/>
    <w:rsid w:val="006001C8"/>
    <w:rsid w:val="00604DBC"/>
    <w:rsid w:val="00606F20"/>
    <w:rsid w:val="00617B78"/>
    <w:rsid w:val="00620D80"/>
    <w:rsid w:val="0062540C"/>
    <w:rsid w:val="00631E9B"/>
    <w:rsid w:val="0063613D"/>
    <w:rsid w:val="00636228"/>
    <w:rsid w:val="00636839"/>
    <w:rsid w:val="006416C3"/>
    <w:rsid w:val="006611EC"/>
    <w:rsid w:val="0067038A"/>
    <w:rsid w:val="0067057D"/>
    <w:rsid w:val="006761E9"/>
    <w:rsid w:val="0067632E"/>
    <w:rsid w:val="006810FE"/>
    <w:rsid w:val="00687BCA"/>
    <w:rsid w:val="006918D0"/>
    <w:rsid w:val="00692CC6"/>
    <w:rsid w:val="006933EA"/>
    <w:rsid w:val="006957DF"/>
    <w:rsid w:val="006A031D"/>
    <w:rsid w:val="006A4E50"/>
    <w:rsid w:val="006A7A88"/>
    <w:rsid w:val="006B337B"/>
    <w:rsid w:val="006C6361"/>
    <w:rsid w:val="006C6E41"/>
    <w:rsid w:val="006D207D"/>
    <w:rsid w:val="006D47BE"/>
    <w:rsid w:val="006D6207"/>
    <w:rsid w:val="006E2DD7"/>
    <w:rsid w:val="006E7F9B"/>
    <w:rsid w:val="006F6B93"/>
    <w:rsid w:val="00701590"/>
    <w:rsid w:val="0070315F"/>
    <w:rsid w:val="00703357"/>
    <w:rsid w:val="00703A52"/>
    <w:rsid w:val="0070748E"/>
    <w:rsid w:val="00712AB9"/>
    <w:rsid w:val="0071564A"/>
    <w:rsid w:val="00717D8C"/>
    <w:rsid w:val="00717EBE"/>
    <w:rsid w:val="00722907"/>
    <w:rsid w:val="00723AE3"/>
    <w:rsid w:val="00740079"/>
    <w:rsid w:val="00741A64"/>
    <w:rsid w:val="007421A3"/>
    <w:rsid w:val="00750481"/>
    <w:rsid w:val="0075054A"/>
    <w:rsid w:val="00751C29"/>
    <w:rsid w:val="0075275F"/>
    <w:rsid w:val="00755B68"/>
    <w:rsid w:val="00756513"/>
    <w:rsid w:val="007703F3"/>
    <w:rsid w:val="00771DFC"/>
    <w:rsid w:val="007765C3"/>
    <w:rsid w:val="00776ABE"/>
    <w:rsid w:val="00776C6B"/>
    <w:rsid w:val="00777488"/>
    <w:rsid w:val="007775A2"/>
    <w:rsid w:val="00781F5E"/>
    <w:rsid w:val="00784ED3"/>
    <w:rsid w:val="007860BF"/>
    <w:rsid w:val="00790C36"/>
    <w:rsid w:val="007A1E44"/>
    <w:rsid w:val="007B6A8F"/>
    <w:rsid w:val="007C0AD2"/>
    <w:rsid w:val="007C79E1"/>
    <w:rsid w:val="007C7F17"/>
    <w:rsid w:val="007E2E66"/>
    <w:rsid w:val="007E5013"/>
    <w:rsid w:val="007E7215"/>
    <w:rsid w:val="007F29E4"/>
    <w:rsid w:val="008017EB"/>
    <w:rsid w:val="00805536"/>
    <w:rsid w:val="008064B3"/>
    <w:rsid w:val="00816AD5"/>
    <w:rsid w:val="00821F01"/>
    <w:rsid w:val="00823EA8"/>
    <w:rsid w:val="00837C57"/>
    <w:rsid w:val="0084281E"/>
    <w:rsid w:val="008429C4"/>
    <w:rsid w:val="008476D8"/>
    <w:rsid w:val="008672F0"/>
    <w:rsid w:val="00871054"/>
    <w:rsid w:val="00875CE5"/>
    <w:rsid w:val="00897742"/>
    <w:rsid w:val="008A35A5"/>
    <w:rsid w:val="008A4085"/>
    <w:rsid w:val="008A6613"/>
    <w:rsid w:val="008A6A9B"/>
    <w:rsid w:val="008B22CA"/>
    <w:rsid w:val="008C52DC"/>
    <w:rsid w:val="008C6816"/>
    <w:rsid w:val="008D0C48"/>
    <w:rsid w:val="008D2CFD"/>
    <w:rsid w:val="008D53A4"/>
    <w:rsid w:val="008D67BA"/>
    <w:rsid w:val="008D74F5"/>
    <w:rsid w:val="008E6E9C"/>
    <w:rsid w:val="008F2B0A"/>
    <w:rsid w:val="00903D11"/>
    <w:rsid w:val="00905ED9"/>
    <w:rsid w:val="00914664"/>
    <w:rsid w:val="00916D9B"/>
    <w:rsid w:val="00920CF2"/>
    <w:rsid w:val="00925289"/>
    <w:rsid w:val="009314CC"/>
    <w:rsid w:val="00941BA6"/>
    <w:rsid w:val="00952D38"/>
    <w:rsid w:val="009564B5"/>
    <w:rsid w:val="00972C54"/>
    <w:rsid w:val="00975F95"/>
    <w:rsid w:val="00986F21"/>
    <w:rsid w:val="00993258"/>
    <w:rsid w:val="009A03D8"/>
    <w:rsid w:val="009A3484"/>
    <w:rsid w:val="009A74E7"/>
    <w:rsid w:val="009A7754"/>
    <w:rsid w:val="009B0E05"/>
    <w:rsid w:val="009B4E9B"/>
    <w:rsid w:val="009B5505"/>
    <w:rsid w:val="009B645A"/>
    <w:rsid w:val="009C1599"/>
    <w:rsid w:val="009C1E43"/>
    <w:rsid w:val="009C6C6D"/>
    <w:rsid w:val="009D4274"/>
    <w:rsid w:val="009F60AF"/>
    <w:rsid w:val="00A07AFC"/>
    <w:rsid w:val="00A13002"/>
    <w:rsid w:val="00A30ACD"/>
    <w:rsid w:val="00A30BA2"/>
    <w:rsid w:val="00A33385"/>
    <w:rsid w:val="00A403C3"/>
    <w:rsid w:val="00A41DA7"/>
    <w:rsid w:val="00A44609"/>
    <w:rsid w:val="00A465E3"/>
    <w:rsid w:val="00A47260"/>
    <w:rsid w:val="00A52B4B"/>
    <w:rsid w:val="00A568D7"/>
    <w:rsid w:val="00A5771A"/>
    <w:rsid w:val="00A62678"/>
    <w:rsid w:val="00A64222"/>
    <w:rsid w:val="00A6710E"/>
    <w:rsid w:val="00A81E57"/>
    <w:rsid w:val="00A8303C"/>
    <w:rsid w:val="00A830AC"/>
    <w:rsid w:val="00A93748"/>
    <w:rsid w:val="00AB0A3C"/>
    <w:rsid w:val="00AB4799"/>
    <w:rsid w:val="00AB5913"/>
    <w:rsid w:val="00AB69A1"/>
    <w:rsid w:val="00AC0967"/>
    <w:rsid w:val="00AC47F5"/>
    <w:rsid w:val="00AE2705"/>
    <w:rsid w:val="00AE3221"/>
    <w:rsid w:val="00AF4E06"/>
    <w:rsid w:val="00AF5C1E"/>
    <w:rsid w:val="00B00EBA"/>
    <w:rsid w:val="00B050CE"/>
    <w:rsid w:val="00B133E7"/>
    <w:rsid w:val="00B1340A"/>
    <w:rsid w:val="00B2125E"/>
    <w:rsid w:val="00B23428"/>
    <w:rsid w:val="00B27DA3"/>
    <w:rsid w:val="00B30CB4"/>
    <w:rsid w:val="00B42328"/>
    <w:rsid w:val="00B426D9"/>
    <w:rsid w:val="00B51887"/>
    <w:rsid w:val="00B568A1"/>
    <w:rsid w:val="00B577EA"/>
    <w:rsid w:val="00B67650"/>
    <w:rsid w:val="00B7083C"/>
    <w:rsid w:val="00B736B7"/>
    <w:rsid w:val="00B81CE9"/>
    <w:rsid w:val="00B83604"/>
    <w:rsid w:val="00B9191E"/>
    <w:rsid w:val="00B95B2D"/>
    <w:rsid w:val="00B9641B"/>
    <w:rsid w:val="00BA1592"/>
    <w:rsid w:val="00BA3C46"/>
    <w:rsid w:val="00BA4FAD"/>
    <w:rsid w:val="00BB00BE"/>
    <w:rsid w:val="00BC0E0E"/>
    <w:rsid w:val="00BC77E6"/>
    <w:rsid w:val="00BD5767"/>
    <w:rsid w:val="00BE46C2"/>
    <w:rsid w:val="00BF409B"/>
    <w:rsid w:val="00BF443D"/>
    <w:rsid w:val="00BF4C50"/>
    <w:rsid w:val="00C01140"/>
    <w:rsid w:val="00C03FA6"/>
    <w:rsid w:val="00C04869"/>
    <w:rsid w:val="00C068A7"/>
    <w:rsid w:val="00C109EB"/>
    <w:rsid w:val="00C14D24"/>
    <w:rsid w:val="00C20DB4"/>
    <w:rsid w:val="00C2456A"/>
    <w:rsid w:val="00C27C62"/>
    <w:rsid w:val="00C3048D"/>
    <w:rsid w:val="00C426F0"/>
    <w:rsid w:val="00C465C0"/>
    <w:rsid w:val="00C51350"/>
    <w:rsid w:val="00C51BD7"/>
    <w:rsid w:val="00C53F54"/>
    <w:rsid w:val="00C644C7"/>
    <w:rsid w:val="00C77A23"/>
    <w:rsid w:val="00C835A1"/>
    <w:rsid w:val="00C91E68"/>
    <w:rsid w:val="00C96C46"/>
    <w:rsid w:val="00CA4604"/>
    <w:rsid w:val="00CA553E"/>
    <w:rsid w:val="00CA70D3"/>
    <w:rsid w:val="00CB1000"/>
    <w:rsid w:val="00CC3BE9"/>
    <w:rsid w:val="00CC5CC6"/>
    <w:rsid w:val="00CC6DAA"/>
    <w:rsid w:val="00CD275B"/>
    <w:rsid w:val="00CD66B7"/>
    <w:rsid w:val="00CD7DD0"/>
    <w:rsid w:val="00CE0380"/>
    <w:rsid w:val="00CE707F"/>
    <w:rsid w:val="00CF62C9"/>
    <w:rsid w:val="00D02955"/>
    <w:rsid w:val="00D04B2E"/>
    <w:rsid w:val="00D06B77"/>
    <w:rsid w:val="00D102BF"/>
    <w:rsid w:val="00D11AB2"/>
    <w:rsid w:val="00D12902"/>
    <w:rsid w:val="00D214AA"/>
    <w:rsid w:val="00D259E9"/>
    <w:rsid w:val="00D26E47"/>
    <w:rsid w:val="00D31A00"/>
    <w:rsid w:val="00D3389F"/>
    <w:rsid w:val="00D34C7C"/>
    <w:rsid w:val="00D367F6"/>
    <w:rsid w:val="00D43F0F"/>
    <w:rsid w:val="00D50399"/>
    <w:rsid w:val="00D52362"/>
    <w:rsid w:val="00D577F2"/>
    <w:rsid w:val="00D6242F"/>
    <w:rsid w:val="00D624DE"/>
    <w:rsid w:val="00D64010"/>
    <w:rsid w:val="00D66006"/>
    <w:rsid w:val="00D667A3"/>
    <w:rsid w:val="00D67F1F"/>
    <w:rsid w:val="00D7043E"/>
    <w:rsid w:val="00D71958"/>
    <w:rsid w:val="00D729A9"/>
    <w:rsid w:val="00D7536F"/>
    <w:rsid w:val="00D86C86"/>
    <w:rsid w:val="00D97FB3"/>
    <w:rsid w:val="00DA2CFD"/>
    <w:rsid w:val="00DA30E3"/>
    <w:rsid w:val="00DA4366"/>
    <w:rsid w:val="00DB3A4A"/>
    <w:rsid w:val="00DB68ED"/>
    <w:rsid w:val="00DB7CE7"/>
    <w:rsid w:val="00DC1641"/>
    <w:rsid w:val="00DC2324"/>
    <w:rsid w:val="00DC58F6"/>
    <w:rsid w:val="00DD0F30"/>
    <w:rsid w:val="00DF06E0"/>
    <w:rsid w:val="00DF5296"/>
    <w:rsid w:val="00E0122C"/>
    <w:rsid w:val="00E062A1"/>
    <w:rsid w:val="00E11C75"/>
    <w:rsid w:val="00E12585"/>
    <w:rsid w:val="00E165BE"/>
    <w:rsid w:val="00E16EDF"/>
    <w:rsid w:val="00E174B8"/>
    <w:rsid w:val="00E21BE6"/>
    <w:rsid w:val="00E403A7"/>
    <w:rsid w:val="00E41A7E"/>
    <w:rsid w:val="00E523CD"/>
    <w:rsid w:val="00E60942"/>
    <w:rsid w:val="00E74615"/>
    <w:rsid w:val="00E84208"/>
    <w:rsid w:val="00E844B8"/>
    <w:rsid w:val="00E85D86"/>
    <w:rsid w:val="00E86FB3"/>
    <w:rsid w:val="00E90A85"/>
    <w:rsid w:val="00E96BEF"/>
    <w:rsid w:val="00EA0445"/>
    <w:rsid w:val="00EA3709"/>
    <w:rsid w:val="00EA4A3A"/>
    <w:rsid w:val="00EA5B62"/>
    <w:rsid w:val="00EB0579"/>
    <w:rsid w:val="00EB0AF8"/>
    <w:rsid w:val="00EB7F8D"/>
    <w:rsid w:val="00EE318F"/>
    <w:rsid w:val="00EE4A3B"/>
    <w:rsid w:val="00EF7513"/>
    <w:rsid w:val="00F018A7"/>
    <w:rsid w:val="00F0633D"/>
    <w:rsid w:val="00F159E1"/>
    <w:rsid w:val="00F205B9"/>
    <w:rsid w:val="00F22D30"/>
    <w:rsid w:val="00F239E4"/>
    <w:rsid w:val="00F242B5"/>
    <w:rsid w:val="00F268C5"/>
    <w:rsid w:val="00F32A6D"/>
    <w:rsid w:val="00F345BE"/>
    <w:rsid w:val="00F3548F"/>
    <w:rsid w:val="00F36F4B"/>
    <w:rsid w:val="00F40C53"/>
    <w:rsid w:val="00F41F05"/>
    <w:rsid w:val="00F479E1"/>
    <w:rsid w:val="00F632B8"/>
    <w:rsid w:val="00F63B49"/>
    <w:rsid w:val="00F63C8D"/>
    <w:rsid w:val="00F70A64"/>
    <w:rsid w:val="00F70DAD"/>
    <w:rsid w:val="00F71B7A"/>
    <w:rsid w:val="00F71EB8"/>
    <w:rsid w:val="00F73887"/>
    <w:rsid w:val="00F955F3"/>
    <w:rsid w:val="00FB47DB"/>
    <w:rsid w:val="00FB588F"/>
    <w:rsid w:val="00FC0A2C"/>
    <w:rsid w:val="00FC10ED"/>
    <w:rsid w:val="00FC1D11"/>
    <w:rsid w:val="00FC1F5C"/>
    <w:rsid w:val="00FC6C91"/>
    <w:rsid w:val="00FD0AC2"/>
    <w:rsid w:val="00FD1D0F"/>
    <w:rsid w:val="00FD33DD"/>
    <w:rsid w:val="00FD5131"/>
    <w:rsid w:val="00FE05A1"/>
    <w:rsid w:val="00FF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3EC7E"/>
  <w15:docId w15:val="{23603814-6FA0-49FC-96E7-F0CCDFD0E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CFD"/>
    <w:pPr>
      <w:keepNext/>
      <w:bidi/>
      <w:spacing w:before="240" w:after="60"/>
      <w:outlineLvl w:val="0"/>
    </w:pPr>
    <w:rPr>
      <w:rFonts w:ascii="IRNazanin" w:eastAsia="Times New Roman" w:hAnsi="IRNazanin" w:cs="Times New Roman"/>
      <w:b/>
      <w:bCs/>
      <w:color w:val="C45911"/>
      <w:kern w:val="32"/>
      <w:sz w:val="32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40079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horttext">
    <w:name w:val="short_text"/>
    <w:basedOn w:val="DefaultParagraphFont"/>
    <w:rsid w:val="003B3C94"/>
  </w:style>
  <w:style w:type="paragraph" w:styleId="ListParagraph">
    <w:name w:val="List Paragraph"/>
    <w:basedOn w:val="Normal"/>
    <w:link w:val="ListParagraphChar"/>
    <w:uiPriority w:val="34"/>
    <w:qFormat/>
    <w:rsid w:val="00751C29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1C29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23AE3"/>
    <w:pPr>
      <w:numPr>
        <w:ilvl w:val="1"/>
        <w:numId w:val="1"/>
      </w:numPr>
      <w:bidi/>
      <w:spacing w:after="0" w:line="240" w:lineRule="auto"/>
      <w:ind w:left="2160"/>
      <w:jc w:val="both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FC1F5C"/>
    <w:rPr>
      <w:rFonts w:ascii="Calibri" w:eastAsia="Times New Roman" w:hAnsi="Calibri" w:cs="Calibri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7F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D6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3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5A5"/>
  </w:style>
  <w:style w:type="paragraph" w:styleId="Footer">
    <w:name w:val="footer"/>
    <w:basedOn w:val="Normal"/>
    <w:link w:val="FooterChar"/>
    <w:uiPriority w:val="99"/>
    <w:unhideWhenUsed/>
    <w:rsid w:val="008A3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5A5"/>
  </w:style>
  <w:style w:type="table" w:customStyle="1" w:styleId="TableGrid2">
    <w:name w:val="Table Grid2"/>
    <w:basedOn w:val="TableNormal"/>
    <w:next w:val="TableGrid"/>
    <w:uiPriority w:val="39"/>
    <w:rsid w:val="00A57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pic">
    <w:name w:val="In pic"/>
    <w:basedOn w:val="Normal"/>
    <w:link w:val="InpicChar"/>
    <w:qFormat/>
    <w:rsid w:val="00001AFE"/>
    <w:pPr>
      <w:bidi/>
      <w:jc w:val="right"/>
    </w:pPr>
    <w:rPr>
      <w:rFonts w:cstheme="majorBidi"/>
      <w:sz w:val="26"/>
      <w:szCs w:val="26"/>
      <w:lang w:bidi="fa-IR"/>
    </w:rPr>
  </w:style>
  <w:style w:type="character" w:customStyle="1" w:styleId="InpicChar">
    <w:name w:val="In pic Char"/>
    <w:basedOn w:val="DefaultParagraphFont"/>
    <w:link w:val="Inpic"/>
    <w:rsid w:val="00001AFE"/>
    <w:rPr>
      <w:rFonts w:cstheme="majorBidi"/>
      <w:sz w:val="26"/>
      <w:szCs w:val="26"/>
      <w:lang w:bidi="fa-IR"/>
    </w:rPr>
  </w:style>
  <w:style w:type="paragraph" w:styleId="NormalWeb">
    <w:name w:val="Normal (Web)"/>
    <w:basedOn w:val="Normal"/>
    <w:link w:val="NormalWebChar"/>
    <w:uiPriority w:val="99"/>
    <w:unhideWhenUsed/>
    <w:rsid w:val="003B14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B14D4"/>
    <w:rPr>
      <w:b/>
      <w:bCs/>
    </w:rPr>
  </w:style>
  <w:style w:type="character" w:styleId="Hyperlink">
    <w:name w:val="Hyperlink"/>
    <w:basedOn w:val="DefaultParagraphFont"/>
    <w:unhideWhenUsed/>
    <w:rsid w:val="00941BA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6816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8C681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C6816"/>
    <w:rPr>
      <w:rFonts w:ascii="Calibri" w:eastAsia="Times New Roman" w:hAnsi="Calibri" w:cs="Calibri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681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semiHidden/>
    <w:unhideWhenUsed/>
    <w:rsid w:val="007033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033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3357"/>
    <w:rPr>
      <w:vertAlign w:val="superscript"/>
    </w:rPr>
  </w:style>
  <w:style w:type="paragraph" w:customStyle="1" w:styleId="author">
    <w:name w:val="author"/>
    <w:basedOn w:val="Normal"/>
    <w:next w:val="Normal"/>
    <w:rsid w:val="00703357"/>
    <w:pPr>
      <w:overflowPunct w:val="0"/>
      <w:autoSpaceDE w:val="0"/>
      <w:autoSpaceDN w:val="0"/>
      <w:adjustRightInd w:val="0"/>
      <w:spacing w:before="120" w:after="0" w:line="36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24B1F"/>
  </w:style>
  <w:style w:type="paragraph" w:customStyle="1" w:styleId="BATitle">
    <w:name w:val="BA_Title"/>
    <w:basedOn w:val="Normal"/>
    <w:next w:val="Normal"/>
    <w:autoRedefine/>
    <w:rsid w:val="00636839"/>
    <w:pPr>
      <w:spacing w:after="0" w:line="480" w:lineRule="auto"/>
      <w:jc w:val="center"/>
    </w:pPr>
    <w:rPr>
      <w:rFonts w:ascii="Myriad Pro Light" w:eastAsia="Times New Roman" w:hAnsi="Myriad Pro Light" w:cs="Times New Roman"/>
      <w:b/>
      <w:kern w:val="36"/>
      <w:sz w:val="34"/>
      <w:szCs w:val="20"/>
    </w:rPr>
  </w:style>
  <w:style w:type="paragraph" w:customStyle="1" w:styleId="BIEmailAddress">
    <w:name w:val="BI_Email_Address"/>
    <w:basedOn w:val="Normal"/>
    <w:next w:val="AIReceivedDate"/>
    <w:autoRedefine/>
    <w:rsid w:val="0067057D"/>
    <w:pPr>
      <w:spacing w:after="100" w:line="240" w:lineRule="auto"/>
      <w:jc w:val="center"/>
    </w:pPr>
    <w:rPr>
      <w:rFonts w:ascii="Arno Pro" w:eastAsia="Times New Roman" w:hAnsi="Arno Pro" w:cs="Times New Roman"/>
      <w:sz w:val="18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67057D"/>
    <w:pPr>
      <w:spacing w:after="60" w:line="240" w:lineRule="auto"/>
      <w:jc w:val="center"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AIReceivedDate">
    <w:name w:val="AI_Received_Date"/>
    <w:basedOn w:val="Normal"/>
    <w:next w:val="Normal"/>
    <w:autoRedefine/>
    <w:rsid w:val="0067057D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  <w:style w:type="character" w:customStyle="1" w:styleId="TDAckTitleChar">
    <w:name w:val="TD_Ack_Title Char"/>
    <w:link w:val="TDAckTitle"/>
    <w:locked/>
    <w:rsid w:val="0067057D"/>
    <w:rPr>
      <w:rFonts w:ascii="Myriad Pro Light" w:hAnsi="Myriad Pro Light"/>
      <w:b/>
      <w:kern w:val="23"/>
      <w:sz w:val="21"/>
    </w:rPr>
  </w:style>
  <w:style w:type="paragraph" w:customStyle="1" w:styleId="TDAckTitle">
    <w:name w:val="TD_Ack_Title"/>
    <w:basedOn w:val="Normal"/>
    <w:link w:val="TDAckTitleChar"/>
    <w:rsid w:val="0067057D"/>
    <w:pPr>
      <w:spacing w:before="180" w:after="60" w:line="240" w:lineRule="auto"/>
      <w:jc w:val="both"/>
    </w:pPr>
    <w:rPr>
      <w:rFonts w:ascii="Myriad Pro Light" w:hAnsi="Myriad Pro Light"/>
      <w:b/>
      <w:kern w:val="23"/>
      <w:sz w:val="21"/>
    </w:rPr>
  </w:style>
  <w:style w:type="paragraph" w:styleId="Revision">
    <w:name w:val="Revision"/>
    <w:hidden/>
    <w:uiPriority w:val="99"/>
    <w:semiHidden/>
    <w:rsid w:val="00F3548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2F1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93258"/>
    <w:pPr>
      <w:spacing w:after="0" w:line="240" w:lineRule="auto"/>
    </w:pPr>
    <w:rPr>
      <w:color w:val="000000" w:themeColor="text1" w:themeShade="BF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TableNormal"/>
    <w:uiPriority w:val="42"/>
    <w:rsid w:val="004478B9"/>
    <w:pPr>
      <w:spacing w:after="0" w:line="240" w:lineRule="auto"/>
    </w:pPr>
    <w:rPr>
      <w:rFonts w:ascii="+B nazanin" w:hAnsi="+B nazanin" w:cs="B Nazanin"/>
      <w:sz w:val="28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4478B9"/>
    <w:pPr>
      <w:spacing w:after="0" w:line="240" w:lineRule="auto"/>
    </w:pPr>
    <w:rPr>
      <w:rFonts w:ascii="+B nazanin" w:hAnsi="+B nazanin" w:cs="B Nazanin"/>
      <w:sz w:val="28"/>
      <w:szCs w:val="28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4478B9"/>
    <w:pPr>
      <w:spacing w:after="0" w:line="240" w:lineRule="auto"/>
    </w:pPr>
    <w:rPr>
      <w:rFonts w:ascii="+B nazanin" w:hAnsi="+B nazanin" w:cs="B Nazanin"/>
      <w:sz w:val="28"/>
      <w:szCs w:val="28"/>
    </w:r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text">
    <w:name w:val="T text"/>
    <w:basedOn w:val="Normal"/>
    <w:link w:val="TtextChar"/>
    <w:qFormat/>
    <w:rsid w:val="00606F20"/>
    <w:pPr>
      <w:bidi/>
      <w:spacing w:before="120" w:after="120" w:line="360" w:lineRule="auto"/>
      <w:ind w:firstLine="397"/>
      <w:jc w:val="both"/>
    </w:pPr>
    <w:rPr>
      <w:rFonts w:ascii="Times New Roman" w:eastAsia="Calibri" w:hAnsi="Times New Roman" w:cs="B Nazanin"/>
      <w:sz w:val="24"/>
      <w:szCs w:val="28"/>
      <w:lang w:bidi="fa-IR"/>
    </w:rPr>
  </w:style>
  <w:style w:type="character" w:customStyle="1" w:styleId="TtextChar">
    <w:name w:val="T text Char"/>
    <w:basedOn w:val="DefaultParagraphFont"/>
    <w:link w:val="Ttext"/>
    <w:rsid w:val="00606F20"/>
    <w:rPr>
      <w:rFonts w:ascii="Times New Roman" w:eastAsia="Calibri" w:hAnsi="Times New Roman" w:cs="B Nazanin"/>
      <w:sz w:val="24"/>
      <w:szCs w:val="28"/>
      <w:lang w:bidi="fa-IR"/>
    </w:rPr>
  </w:style>
  <w:style w:type="paragraph" w:customStyle="1" w:styleId="a">
    <w:name w:val="متن"/>
    <w:basedOn w:val="BodyText"/>
    <w:link w:val="Char"/>
    <w:qFormat/>
    <w:rsid w:val="007E7215"/>
    <w:pPr>
      <w:bidi/>
      <w:spacing w:after="0" w:line="276" w:lineRule="auto"/>
      <w:jc w:val="lowKashida"/>
    </w:pPr>
    <w:rPr>
      <w:rFonts w:ascii="Times New Roman" w:eastAsia="Times New Roman" w:hAnsi="Times New Roman" w:cs="B Mitra"/>
      <w:noProof/>
      <w:sz w:val="24"/>
      <w:szCs w:val="24"/>
      <w:shd w:val="clear" w:color="auto" w:fill="FFFFFF"/>
    </w:rPr>
  </w:style>
  <w:style w:type="character" w:customStyle="1" w:styleId="Char">
    <w:name w:val="متن Char"/>
    <w:link w:val="a"/>
    <w:rsid w:val="007E7215"/>
    <w:rPr>
      <w:rFonts w:ascii="Times New Roman" w:eastAsia="Times New Roman" w:hAnsi="Times New Roman" w:cs="B Mitra"/>
      <w:noProof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7E72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E7215"/>
  </w:style>
  <w:style w:type="character" w:customStyle="1" w:styleId="fontstyle11">
    <w:name w:val="fontstyle11"/>
    <w:basedOn w:val="DefaultParagraphFont"/>
    <w:rsid w:val="00EA0445"/>
    <w:rPr>
      <w:rFonts w:ascii="GulliverRM" w:hAnsi="GulliverRM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A2CFD"/>
    <w:rPr>
      <w:rFonts w:ascii="IRNazanin" w:eastAsia="Times New Roman" w:hAnsi="IRNazanin" w:cs="Times New Roman"/>
      <w:b/>
      <w:bCs/>
      <w:color w:val="C45911"/>
      <w:kern w:val="32"/>
      <w:sz w:val="32"/>
      <w:szCs w:val="32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0ADA3-7A16-4A0F-B83B-65CCBF2B8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osystem</dc:creator>
  <cp:lastModifiedBy>ali firoozi</cp:lastModifiedBy>
  <cp:revision>11</cp:revision>
  <cp:lastPrinted>2019-10-15T15:30:00Z</cp:lastPrinted>
  <dcterms:created xsi:type="dcterms:W3CDTF">2022-06-15T03:53:00Z</dcterms:created>
  <dcterms:modified xsi:type="dcterms:W3CDTF">2023-02-12T05:53:00Z</dcterms:modified>
</cp:coreProperties>
</file>